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2C8C24" w14:textId="77777777" w:rsidR="00BE4DEA" w:rsidRPr="0020137F" w:rsidRDefault="00D825AF" w:rsidP="00A53D8C">
      <w:pPr>
        <w:spacing w:line="360" w:lineRule="auto"/>
        <w:jc w:val="left"/>
        <w:rPr>
          <w:rFonts w:ascii="Arial" w:hAnsi="Arial" w:cs="Arial"/>
          <w:sz w:val="22"/>
        </w:rPr>
      </w:pPr>
      <w:r w:rsidRPr="0020137F">
        <w:rPr>
          <w:rFonts w:ascii="Arial" w:hAnsi="Arial" w:cs="Arial" w:hint="eastAsia"/>
          <w:b/>
          <w:bCs/>
          <w:sz w:val="22"/>
        </w:rPr>
        <w:t>T</w:t>
      </w:r>
      <w:r w:rsidR="003F1EE9" w:rsidRPr="0020137F">
        <w:rPr>
          <w:rFonts w:ascii="Arial" w:hAnsi="Arial" w:cs="Arial"/>
          <w:b/>
          <w:bCs/>
          <w:sz w:val="22"/>
        </w:rPr>
        <w:t>able</w:t>
      </w:r>
      <w:r w:rsidR="001044DA" w:rsidRPr="0020137F">
        <w:rPr>
          <w:rFonts w:ascii="Arial" w:hAnsi="Arial" w:cs="Arial"/>
          <w:b/>
          <w:bCs/>
          <w:sz w:val="22"/>
        </w:rPr>
        <w:t xml:space="preserve"> S</w:t>
      </w:r>
      <w:r w:rsidR="001044DA" w:rsidRPr="0020137F">
        <w:rPr>
          <w:rFonts w:ascii="Arial" w:hAnsi="Arial" w:cs="Arial" w:hint="eastAsia"/>
          <w:b/>
          <w:bCs/>
          <w:sz w:val="22"/>
        </w:rPr>
        <w:t>1</w:t>
      </w:r>
      <w:r w:rsidR="00BE4DEA" w:rsidRPr="0020137F">
        <w:rPr>
          <w:rFonts w:ascii="Arial" w:hAnsi="Arial" w:cs="Arial"/>
          <w:b/>
          <w:bCs/>
          <w:sz w:val="22"/>
        </w:rPr>
        <w:t>. Primer</w:t>
      </w:r>
      <w:r w:rsidR="00A3254F" w:rsidRPr="0020137F">
        <w:rPr>
          <w:rFonts w:ascii="Arial" w:hAnsi="Arial" w:cs="Arial"/>
          <w:b/>
          <w:bCs/>
          <w:sz w:val="22"/>
        </w:rPr>
        <w:t>s</w:t>
      </w:r>
      <w:r w:rsidR="00BE4DEA" w:rsidRPr="0020137F">
        <w:rPr>
          <w:rFonts w:ascii="Arial" w:hAnsi="Arial" w:cs="Arial"/>
          <w:b/>
          <w:bCs/>
          <w:sz w:val="22"/>
        </w:rPr>
        <w:t xml:space="preserve"> </w:t>
      </w:r>
      <w:r w:rsidR="00A3254F" w:rsidRPr="0020137F">
        <w:rPr>
          <w:rFonts w:ascii="Arial" w:hAnsi="Arial" w:cs="Arial"/>
          <w:b/>
          <w:bCs/>
          <w:sz w:val="22"/>
        </w:rPr>
        <w:t xml:space="preserve">used </w:t>
      </w:r>
      <w:r w:rsidR="00BE4DEA" w:rsidRPr="0020137F">
        <w:rPr>
          <w:rFonts w:ascii="Arial" w:hAnsi="Arial" w:cs="Arial"/>
          <w:b/>
          <w:bCs/>
          <w:sz w:val="22"/>
        </w:rPr>
        <w:t xml:space="preserve">in this study </w:t>
      </w:r>
    </w:p>
    <w:tbl>
      <w:tblPr>
        <w:tblW w:w="1282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2"/>
        <w:gridCol w:w="425"/>
        <w:gridCol w:w="3991"/>
        <w:gridCol w:w="1099"/>
        <w:gridCol w:w="864"/>
        <w:gridCol w:w="425"/>
        <w:gridCol w:w="4037"/>
        <w:gridCol w:w="1078"/>
      </w:tblGrid>
      <w:tr w:rsidR="00BE4DEA" w:rsidRPr="0020137F" w14:paraId="130D7B21" w14:textId="77777777" w:rsidTr="00047823">
        <w:trPr>
          <w:trHeight w:val="278"/>
        </w:trPr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43090C75" w14:textId="77777777" w:rsidR="00496E40" w:rsidRPr="0020137F" w:rsidRDefault="00BE4DEA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b/>
                <w:bCs/>
                <w:sz w:val="22"/>
              </w:rPr>
              <w:t>olfr</w:t>
            </w:r>
          </w:p>
        </w:tc>
        <w:tc>
          <w:tcPr>
            <w:tcW w:w="441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4D2FB401" w14:textId="002CCEDC" w:rsidR="00496E40" w:rsidRPr="0020137F" w:rsidRDefault="00D77F16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 w:hint="eastAsia"/>
                <w:b/>
                <w:bCs/>
                <w:sz w:val="22"/>
              </w:rPr>
              <w:t>S</w:t>
            </w:r>
            <w:r w:rsidR="00BE4DEA" w:rsidRPr="0020137F">
              <w:rPr>
                <w:rFonts w:ascii="Arial" w:hAnsi="Arial" w:cs="Arial"/>
                <w:b/>
                <w:bCs/>
                <w:sz w:val="22"/>
              </w:rPr>
              <w:t>equence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A19597D" w14:textId="520890C2" w:rsidR="00496E40" w:rsidRPr="0020137F" w:rsidRDefault="00D77F16" w:rsidP="00D77F16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 w:hint="eastAsia"/>
                <w:b/>
                <w:bCs/>
                <w:sz w:val="22"/>
              </w:rPr>
              <w:t>S</w:t>
            </w:r>
            <w:r w:rsidR="00BE4DEA" w:rsidRPr="0020137F">
              <w:rPr>
                <w:rFonts w:ascii="Arial" w:hAnsi="Arial" w:cs="Arial"/>
                <w:b/>
                <w:bCs/>
                <w:sz w:val="22"/>
              </w:rPr>
              <w:t>ize (bp)</w:t>
            </w:r>
          </w:p>
        </w:tc>
        <w:tc>
          <w:tcPr>
            <w:tcW w:w="864" w:type="dxa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98AE30E" w14:textId="77777777" w:rsidR="00496E40" w:rsidRPr="0020137F" w:rsidRDefault="00BE4DEA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b/>
                <w:bCs/>
                <w:sz w:val="22"/>
              </w:rPr>
              <w:t>olfr</w:t>
            </w:r>
          </w:p>
        </w:tc>
        <w:tc>
          <w:tcPr>
            <w:tcW w:w="44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0357756" w14:textId="2DA63D38" w:rsidR="00496E40" w:rsidRPr="0020137F" w:rsidRDefault="00D77F16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 w:hint="eastAsia"/>
                <w:b/>
                <w:bCs/>
                <w:sz w:val="22"/>
              </w:rPr>
              <w:t>S</w:t>
            </w:r>
            <w:r w:rsidR="00BE4DEA" w:rsidRPr="0020137F">
              <w:rPr>
                <w:rFonts w:ascii="Arial" w:hAnsi="Arial" w:cs="Arial"/>
                <w:b/>
                <w:bCs/>
                <w:sz w:val="22"/>
              </w:rPr>
              <w:t>equence</w:t>
            </w: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E3003C4" w14:textId="5D874DEE" w:rsidR="00496E40" w:rsidRPr="0020137F" w:rsidRDefault="00D77F16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 w:hint="eastAsia"/>
                <w:b/>
                <w:bCs/>
                <w:sz w:val="22"/>
              </w:rPr>
              <w:t>S</w:t>
            </w:r>
            <w:r w:rsidR="00BE4DEA" w:rsidRPr="0020137F">
              <w:rPr>
                <w:rFonts w:ascii="Arial" w:hAnsi="Arial" w:cs="Arial"/>
                <w:b/>
                <w:bCs/>
                <w:sz w:val="22"/>
              </w:rPr>
              <w:t>ize (bp)</w:t>
            </w:r>
          </w:p>
        </w:tc>
      </w:tr>
      <w:tr w:rsidR="00FE50D6" w:rsidRPr="0020137F" w14:paraId="48B8FF70" w14:textId="77777777" w:rsidTr="00047823">
        <w:trPr>
          <w:trHeight w:val="278"/>
        </w:trPr>
        <w:tc>
          <w:tcPr>
            <w:tcW w:w="9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07395D76" w14:textId="77777777" w:rsidR="00FE50D6" w:rsidRPr="0020137F" w:rsidRDefault="00FE50D6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39 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EC31B62" w14:textId="77777777" w:rsidR="00FE50D6" w:rsidRPr="0020137F" w:rsidRDefault="00FE50D6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F </w:t>
            </w:r>
          </w:p>
        </w:tc>
        <w:tc>
          <w:tcPr>
            <w:tcW w:w="3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DFE5C2F" w14:textId="77777777" w:rsidR="00FE50D6" w:rsidRPr="0020137F" w:rsidRDefault="00FE50D6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TCGCAGATTGTCTCCTCCTT </w:t>
            </w:r>
          </w:p>
        </w:tc>
        <w:tc>
          <w:tcPr>
            <w:tcW w:w="10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02237243" w14:textId="77777777" w:rsidR="00FE50D6" w:rsidRPr="0020137F" w:rsidRDefault="00FE50D6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248 </w:t>
            </w:r>
          </w:p>
        </w:tc>
        <w:tc>
          <w:tcPr>
            <w:tcW w:w="864" w:type="dxa"/>
            <w:vMerge w:val="restart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4E31922" w14:textId="77777777" w:rsidR="00FE50D6" w:rsidRPr="0020137F" w:rsidRDefault="00FE50D6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 w:hint="eastAsia"/>
                <w:sz w:val="22"/>
              </w:rPr>
              <w:t>291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747E7F3" w14:textId="77777777" w:rsidR="00FE50D6" w:rsidRPr="0020137F" w:rsidRDefault="00FE50D6" w:rsidP="00A53D8C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0137F">
              <w:rPr>
                <w:rFonts w:ascii="Arial" w:hAnsi="Arial" w:cs="Arial"/>
                <w:sz w:val="22"/>
              </w:rPr>
              <w:t>qF</w:t>
            </w:r>
            <w:proofErr w:type="spellEnd"/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C9A2167" w14:textId="77777777" w:rsidR="00FE50D6" w:rsidRPr="0020137F" w:rsidRDefault="00FE50D6" w:rsidP="00A53D8C">
            <w:pPr>
              <w:pStyle w:val="a4"/>
              <w:wordWrap w:val="0"/>
              <w:spacing w:before="0" w:beforeAutospacing="0" w:after="0" w:afterAutospacing="0" w:line="278" w:lineRule="atLeas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CCCACTGATGTAATTTGTTGCTGG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0005B3D" w14:textId="77777777" w:rsidR="00FE50D6" w:rsidRPr="0020137F" w:rsidRDefault="00FE50D6" w:rsidP="00A53D8C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270</w:t>
            </w:r>
          </w:p>
        </w:tc>
      </w:tr>
      <w:tr w:rsidR="00FE50D6" w:rsidRPr="0020137F" w14:paraId="04CA1BA1" w14:textId="77777777" w:rsidTr="00047823">
        <w:trPr>
          <w:trHeight w:val="278"/>
        </w:trPr>
        <w:tc>
          <w:tcPr>
            <w:tcW w:w="9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2C4214" w14:textId="77777777" w:rsidR="00FE50D6" w:rsidRPr="0020137F" w:rsidRDefault="00FE50D6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48EFE3AA" w14:textId="77777777" w:rsidR="00FE50D6" w:rsidRPr="0020137F" w:rsidRDefault="00FE50D6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R </w:t>
            </w:r>
          </w:p>
        </w:tc>
        <w:tc>
          <w:tcPr>
            <w:tcW w:w="3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5FDC7E6" w14:textId="77777777" w:rsidR="00FE50D6" w:rsidRPr="0020137F" w:rsidRDefault="00FE50D6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AGAGCCCCCTTCACATCTTT </w:t>
            </w:r>
          </w:p>
        </w:tc>
        <w:tc>
          <w:tcPr>
            <w:tcW w:w="10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3EAA5E8" w14:textId="77777777" w:rsidR="00FE50D6" w:rsidRPr="0020137F" w:rsidRDefault="00FE50D6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864" w:type="dxa"/>
            <w:vMerge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BEBAFF0" w14:textId="77777777" w:rsidR="00FE50D6" w:rsidRPr="0020137F" w:rsidRDefault="00FE50D6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BC9714A" w14:textId="77777777" w:rsidR="00FE50D6" w:rsidRPr="0020137F" w:rsidRDefault="00FE50D6" w:rsidP="00A53D8C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0137F">
              <w:rPr>
                <w:rFonts w:ascii="Arial" w:hAnsi="Arial" w:cs="Arial"/>
                <w:sz w:val="22"/>
              </w:rPr>
              <w:t>qR</w:t>
            </w:r>
            <w:proofErr w:type="spellEnd"/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A0BFB53" w14:textId="77777777" w:rsidR="00FE50D6" w:rsidRPr="0020137F" w:rsidRDefault="00FE50D6" w:rsidP="00A53D8C">
            <w:pPr>
              <w:pStyle w:val="a4"/>
              <w:wordWrap w:val="0"/>
              <w:spacing w:before="0" w:beforeAutospacing="0" w:after="0" w:afterAutospacing="0" w:line="278" w:lineRule="atLeas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GATAGCGCACTTCAGGGAGG</w:t>
            </w:r>
          </w:p>
        </w:tc>
        <w:tc>
          <w:tcPr>
            <w:tcW w:w="107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B57805" w14:textId="77777777" w:rsidR="00FE50D6" w:rsidRPr="0020137F" w:rsidRDefault="00FE50D6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12154C" w:rsidRPr="0020137F" w14:paraId="2C1F7FF0" w14:textId="77777777" w:rsidTr="00047823">
        <w:trPr>
          <w:trHeight w:val="278"/>
        </w:trPr>
        <w:tc>
          <w:tcPr>
            <w:tcW w:w="9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92B1B9" w14:textId="77777777" w:rsidR="0012154C" w:rsidRPr="0020137F" w:rsidRDefault="0012154C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0EB8F5EE" w14:textId="77777777" w:rsidR="0012154C" w:rsidRPr="0020137F" w:rsidRDefault="0012154C" w:rsidP="00A53D8C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0137F">
              <w:rPr>
                <w:rFonts w:ascii="Arial" w:hAnsi="Arial" w:cs="Arial"/>
                <w:sz w:val="22"/>
              </w:rPr>
              <w:t>qF</w:t>
            </w:r>
            <w:proofErr w:type="spellEnd"/>
          </w:p>
        </w:tc>
        <w:tc>
          <w:tcPr>
            <w:tcW w:w="3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8BF5844" w14:textId="77777777" w:rsidR="0012154C" w:rsidRPr="0020137F" w:rsidRDefault="0012154C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CTCCTACATGCAGTGCCTCA </w:t>
            </w:r>
          </w:p>
        </w:tc>
        <w:tc>
          <w:tcPr>
            <w:tcW w:w="10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0FAA1A5F" w14:textId="77777777" w:rsidR="0012154C" w:rsidRPr="0020137F" w:rsidRDefault="0012154C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90 </w:t>
            </w:r>
          </w:p>
        </w:tc>
        <w:tc>
          <w:tcPr>
            <w:tcW w:w="864" w:type="dxa"/>
            <w:vMerge w:val="restart"/>
            <w:tcBorders>
              <w:top w:val="single" w:sz="8" w:space="0" w:color="000000"/>
              <w:left w:val="double" w:sz="4" w:space="0" w:color="auto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0BC2770C" w14:textId="77777777" w:rsidR="0012154C" w:rsidRPr="0020137F" w:rsidRDefault="0012154C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 w:hint="eastAsia"/>
                <w:sz w:val="22"/>
              </w:rPr>
              <w:t>325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E5DB43E" w14:textId="77777777" w:rsidR="0012154C" w:rsidRPr="0020137F" w:rsidRDefault="0012154C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F </w:t>
            </w:r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BD880CC" w14:textId="77777777" w:rsidR="0012154C" w:rsidRPr="0020137F" w:rsidRDefault="0012154C" w:rsidP="00A53D8C">
            <w:pPr>
              <w:pStyle w:val="a4"/>
              <w:wordWrap w:val="0"/>
              <w:spacing w:before="0" w:beforeAutospacing="0" w:after="0" w:afterAutospacing="0" w:line="278" w:lineRule="atLeas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TGCTCAGACACCTGGCTCTA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BD1D685" w14:textId="77777777" w:rsidR="0012154C" w:rsidRPr="0020137F" w:rsidRDefault="0012154C" w:rsidP="00A53D8C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454</w:t>
            </w:r>
          </w:p>
        </w:tc>
      </w:tr>
      <w:tr w:rsidR="0012154C" w:rsidRPr="0020137F" w14:paraId="1A9F4AC0" w14:textId="77777777" w:rsidTr="00047823">
        <w:trPr>
          <w:trHeight w:val="278"/>
        </w:trPr>
        <w:tc>
          <w:tcPr>
            <w:tcW w:w="9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7BE8F0" w14:textId="77777777" w:rsidR="0012154C" w:rsidRPr="0020137F" w:rsidRDefault="0012154C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FA4155A" w14:textId="77777777" w:rsidR="0012154C" w:rsidRPr="0020137F" w:rsidRDefault="0012154C" w:rsidP="00A53D8C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0137F">
              <w:rPr>
                <w:rFonts w:ascii="Arial" w:hAnsi="Arial" w:cs="Arial"/>
                <w:sz w:val="22"/>
              </w:rPr>
              <w:t>qR</w:t>
            </w:r>
            <w:proofErr w:type="spellEnd"/>
          </w:p>
        </w:tc>
        <w:tc>
          <w:tcPr>
            <w:tcW w:w="3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4D4198E" w14:textId="77777777" w:rsidR="0012154C" w:rsidRPr="0020137F" w:rsidRDefault="0012154C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CGGTCAAAGGCCATTACAGT </w:t>
            </w:r>
          </w:p>
        </w:tc>
        <w:tc>
          <w:tcPr>
            <w:tcW w:w="10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7E519BA" w14:textId="77777777" w:rsidR="0012154C" w:rsidRPr="0020137F" w:rsidRDefault="0012154C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864" w:type="dxa"/>
            <w:vMerge/>
            <w:tcBorders>
              <w:left w:val="double" w:sz="4" w:space="0" w:color="auto"/>
              <w:right w:val="single" w:sz="8" w:space="0" w:color="000000"/>
            </w:tcBorders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B18D6CD" w14:textId="77777777" w:rsidR="0012154C" w:rsidRPr="0020137F" w:rsidRDefault="0012154C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42F55555" w14:textId="77777777" w:rsidR="0012154C" w:rsidRPr="0020137F" w:rsidRDefault="0012154C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R </w:t>
            </w:r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8D77611" w14:textId="77777777" w:rsidR="0012154C" w:rsidRPr="0020137F" w:rsidRDefault="0012154C" w:rsidP="00A53D8C">
            <w:pPr>
              <w:pStyle w:val="a4"/>
              <w:wordWrap w:val="0"/>
              <w:spacing w:before="0" w:beforeAutospacing="0" w:after="0" w:afterAutospacing="0" w:line="278" w:lineRule="atLeas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ATCAGCATGACACCTGGAAA</w:t>
            </w:r>
          </w:p>
        </w:tc>
        <w:tc>
          <w:tcPr>
            <w:tcW w:w="107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D9625C" w14:textId="77777777" w:rsidR="0012154C" w:rsidRPr="0020137F" w:rsidRDefault="0012154C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12154C" w:rsidRPr="0020137F" w14:paraId="47903FC5" w14:textId="77777777" w:rsidTr="00047823">
        <w:trPr>
          <w:trHeight w:val="278"/>
        </w:trPr>
        <w:tc>
          <w:tcPr>
            <w:tcW w:w="9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C036DBB" w14:textId="77777777" w:rsidR="0012154C" w:rsidRPr="0020137F" w:rsidRDefault="0012154C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44 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A9591CC" w14:textId="77777777" w:rsidR="0012154C" w:rsidRPr="0020137F" w:rsidRDefault="0012154C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F </w:t>
            </w:r>
          </w:p>
        </w:tc>
        <w:tc>
          <w:tcPr>
            <w:tcW w:w="3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7072A7C" w14:textId="77777777" w:rsidR="0012154C" w:rsidRPr="0020137F" w:rsidRDefault="0012154C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CTGCCCCTCTTCTTCCTTTT </w:t>
            </w:r>
          </w:p>
        </w:tc>
        <w:tc>
          <w:tcPr>
            <w:tcW w:w="10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8F595B0" w14:textId="77777777" w:rsidR="0012154C" w:rsidRPr="0020137F" w:rsidRDefault="0012154C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225 </w:t>
            </w:r>
          </w:p>
        </w:tc>
        <w:tc>
          <w:tcPr>
            <w:tcW w:w="864" w:type="dxa"/>
            <w:vMerge/>
            <w:tcBorders>
              <w:left w:val="double" w:sz="4" w:space="0" w:color="auto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07C5514" w14:textId="77777777" w:rsidR="0012154C" w:rsidRPr="0020137F" w:rsidRDefault="0012154C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CD8DFCB" w14:textId="77777777" w:rsidR="0012154C" w:rsidRPr="0020137F" w:rsidRDefault="0012154C" w:rsidP="00A53D8C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0137F">
              <w:rPr>
                <w:rFonts w:ascii="Arial" w:hAnsi="Arial" w:cs="Arial" w:hint="eastAsia"/>
                <w:sz w:val="22"/>
              </w:rPr>
              <w:t>qF</w:t>
            </w:r>
            <w:proofErr w:type="spellEnd"/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70E4E94" w14:textId="77777777" w:rsidR="0012154C" w:rsidRPr="0020137F" w:rsidRDefault="0012154C" w:rsidP="00A53D8C">
            <w:pPr>
              <w:pStyle w:val="a4"/>
              <w:wordWrap w:val="0"/>
              <w:spacing w:before="0" w:beforeAutospacing="0" w:after="0" w:afterAutospacing="0" w:line="278" w:lineRule="atLeas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hAnsi="Arial" w:cs="Arial"/>
                <w:sz w:val="22"/>
                <w:szCs w:val="22"/>
              </w:rPr>
              <w:t>ACCCCTCTGTTGAACCCACT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AE969E4" w14:textId="77777777" w:rsidR="0012154C" w:rsidRPr="0020137F" w:rsidRDefault="0012154C" w:rsidP="00A53D8C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hAnsi="Arial" w:cs="Arial" w:hint="eastAsia"/>
                <w:sz w:val="22"/>
                <w:szCs w:val="22"/>
              </w:rPr>
              <w:t>171</w:t>
            </w:r>
          </w:p>
        </w:tc>
      </w:tr>
      <w:tr w:rsidR="0012154C" w:rsidRPr="0020137F" w14:paraId="70881866" w14:textId="77777777" w:rsidTr="00047823">
        <w:trPr>
          <w:trHeight w:val="278"/>
        </w:trPr>
        <w:tc>
          <w:tcPr>
            <w:tcW w:w="9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EB50A5" w14:textId="77777777" w:rsidR="0012154C" w:rsidRPr="0020137F" w:rsidRDefault="0012154C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58188E1" w14:textId="77777777" w:rsidR="0012154C" w:rsidRPr="0020137F" w:rsidRDefault="0012154C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R </w:t>
            </w:r>
          </w:p>
        </w:tc>
        <w:tc>
          <w:tcPr>
            <w:tcW w:w="3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56D0FC3" w14:textId="77777777" w:rsidR="0012154C" w:rsidRPr="0020137F" w:rsidRDefault="0012154C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AGTCATGCATCCAGGGTAGG </w:t>
            </w:r>
          </w:p>
        </w:tc>
        <w:tc>
          <w:tcPr>
            <w:tcW w:w="10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4024E3B" w14:textId="77777777" w:rsidR="0012154C" w:rsidRPr="0020137F" w:rsidRDefault="0012154C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864" w:type="dxa"/>
            <w:vMerge/>
            <w:tcBorders>
              <w:left w:val="double" w:sz="4" w:space="0" w:color="auto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7801596" w14:textId="77777777" w:rsidR="0012154C" w:rsidRPr="0020137F" w:rsidRDefault="0012154C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7C8E166" w14:textId="77777777" w:rsidR="0012154C" w:rsidRPr="0020137F" w:rsidRDefault="0012154C" w:rsidP="00A53D8C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0137F">
              <w:rPr>
                <w:rFonts w:ascii="Arial" w:hAnsi="Arial" w:cs="Arial" w:hint="eastAsia"/>
                <w:sz w:val="22"/>
              </w:rPr>
              <w:t>qR</w:t>
            </w:r>
            <w:proofErr w:type="spellEnd"/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07BF1F3" w14:textId="77777777" w:rsidR="0012154C" w:rsidRPr="0020137F" w:rsidRDefault="0012154C" w:rsidP="00A53D8C">
            <w:pPr>
              <w:pStyle w:val="a4"/>
              <w:wordWrap w:val="0"/>
              <w:spacing w:before="0" w:beforeAutospacing="0" w:after="0" w:afterAutospacing="0" w:line="278" w:lineRule="atLeas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hAnsi="Arial" w:cs="Arial"/>
                <w:sz w:val="22"/>
                <w:szCs w:val="22"/>
              </w:rPr>
              <w:t>GCATGACACCTGGAAAAACAGA</w:t>
            </w:r>
          </w:p>
        </w:tc>
        <w:tc>
          <w:tcPr>
            <w:tcW w:w="107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FDE6B2" w14:textId="77777777" w:rsidR="0012154C" w:rsidRPr="0020137F" w:rsidRDefault="0012154C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047823" w:rsidRPr="0020137F" w14:paraId="4D6DA99A" w14:textId="77777777" w:rsidTr="00047823">
        <w:trPr>
          <w:trHeight w:val="278"/>
        </w:trPr>
        <w:tc>
          <w:tcPr>
            <w:tcW w:w="9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01CE3D0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66 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F5C659F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F </w:t>
            </w:r>
          </w:p>
        </w:tc>
        <w:tc>
          <w:tcPr>
            <w:tcW w:w="3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6B37467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TCTGGGCTTGGAAATGATTC </w:t>
            </w:r>
          </w:p>
        </w:tc>
        <w:tc>
          <w:tcPr>
            <w:tcW w:w="10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D8585FB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162 </w:t>
            </w:r>
          </w:p>
        </w:tc>
        <w:tc>
          <w:tcPr>
            <w:tcW w:w="864" w:type="dxa"/>
            <w:vMerge w:val="restart"/>
            <w:tcBorders>
              <w:top w:val="single" w:sz="8" w:space="0" w:color="000000"/>
              <w:left w:val="double" w:sz="4" w:space="0" w:color="auto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671E40B" w14:textId="77777777" w:rsidR="00047823" w:rsidRPr="0020137F" w:rsidRDefault="00047823" w:rsidP="00F12C97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 w:hint="eastAsia"/>
                <w:sz w:val="22"/>
              </w:rPr>
              <w:t>378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A466F7C" w14:textId="77777777" w:rsidR="00047823" w:rsidRPr="0020137F" w:rsidRDefault="00047823" w:rsidP="00F12C97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F </w:t>
            </w:r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B2FBAB2" w14:textId="77777777" w:rsidR="00047823" w:rsidRPr="0020137F" w:rsidRDefault="00047823" w:rsidP="00F12C97">
            <w:pPr>
              <w:pStyle w:val="a4"/>
              <w:wordWrap w:val="0"/>
              <w:spacing w:before="0" w:beforeAutospacing="0" w:after="0" w:afterAutospacing="0" w:line="278" w:lineRule="atLeas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CCAGAGCACCAGCAACTGTA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119FF8E" w14:textId="77777777" w:rsidR="00047823" w:rsidRPr="0020137F" w:rsidRDefault="00047823" w:rsidP="00A53D8C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294</w:t>
            </w:r>
          </w:p>
        </w:tc>
      </w:tr>
      <w:tr w:rsidR="00047823" w:rsidRPr="0020137F" w14:paraId="5E0C1FD9" w14:textId="77777777" w:rsidTr="00047823">
        <w:trPr>
          <w:trHeight w:val="278"/>
        </w:trPr>
        <w:tc>
          <w:tcPr>
            <w:tcW w:w="9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104992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2E32A9A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R </w:t>
            </w:r>
          </w:p>
        </w:tc>
        <w:tc>
          <w:tcPr>
            <w:tcW w:w="3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FE61123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AGGTCCATACTTGCCAGCAC </w:t>
            </w:r>
          </w:p>
        </w:tc>
        <w:tc>
          <w:tcPr>
            <w:tcW w:w="10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82C6F97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864" w:type="dxa"/>
            <w:vMerge/>
            <w:tcBorders>
              <w:left w:val="double" w:sz="4" w:space="0" w:color="auto"/>
              <w:right w:val="single" w:sz="8" w:space="0" w:color="000000"/>
            </w:tcBorders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BC1C1B5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3310C06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R </w:t>
            </w:r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BA74920" w14:textId="77777777" w:rsidR="00047823" w:rsidRPr="0020137F" w:rsidRDefault="00047823" w:rsidP="00A53D8C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CATGGCAACAAGGAGGAAGT </w:t>
            </w:r>
          </w:p>
        </w:tc>
        <w:tc>
          <w:tcPr>
            <w:tcW w:w="107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AD2FB6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047823" w:rsidRPr="0020137F" w14:paraId="15AB0114" w14:textId="77777777" w:rsidTr="00047823">
        <w:trPr>
          <w:trHeight w:val="278"/>
        </w:trPr>
        <w:tc>
          <w:tcPr>
            <w:tcW w:w="9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22EB3A8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78 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4AEF61F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F </w:t>
            </w:r>
          </w:p>
        </w:tc>
        <w:tc>
          <w:tcPr>
            <w:tcW w:w="3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724BEAE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CGCTGCTGTCCTCAACAATA </w:t>
            </w:r>
          </w:p>
        </w:tc>
        <w:tc>
          <w:tcPr>
            <w:tcW w:w="10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07B3F4A1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107 </w:t>
            </w:r>
          </w:p>
        </w:tc>
        <w:tc>
          <w:tcPr>
            <w:tcW w:w="864" w:type="dxa"/>
            <w:vMerge/>
            <w:tcBorders>
              <w:left w:val="double" w:sz="4" w:space="0" w:color="auto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DBC68AE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008AAC8" w14:textId="77777777" w:rsidR="00047823" w:rsidRPr="0020137F" w:rsidRDefault="00047823" w:rsidP="00A53D8C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137F">
              <w:rPr>
                <w:rFonts w:ascii="Arial" w:hAnsi="Arial" w:cs="Arial" w:hint="eastAsia"/>
                <w:sz w:val="22"/>
                <w:szCs w:val="22"/>
              </w:rPr>
              <w:t>qF</w:t>
            </w:r>
            <w:proofErr w:type="spellEnd"/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78CB71D" w14:textId="77777777" w:rsidR="00047823" w:rsidRPr="0020137F" w:rsidRDefault="00047823" w:rsidP="00A53D8C">
            <w:pPr>
              <w:pStyle w:val="a4"/>
              <w:wordWrap w:val="0"/>
              <w:spacing w:before="0" w:beforeAutospacing="0" w:after="0" w:afterAutospacing="0" w:line="278" w:lineRule="atLeas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hAnsi="Arial" w:cs="Arial"/>
                <w:sz w:val="22"/>
                <w:szCs w:val="22"/>
              </w:rPr>
              <w:t>ACTCTGCTTAAAGTGGCTTGTTCT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C59A20F" w14:textId="77777777" w:rsidR="00047823" w:rsidRPr="0020137F" w:rsidRDefault="00047823" w:rsidP="00A53D8C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hAnsi="Arial" w:cs="Arial" w:hint="eastAsia"/>
                <w:sz w:val="22"/>
                <w:szCs w:val="22"/>
              </w:rPr>
              <w:t>101</w:t>
            </w:r>
          </w:p>
        </w:tc>
      </w:tr>
      <w:tr w:rsidR="00047823" w:rsidRPr="0020137F" w14:paraId="0710ED16" w14:textId="77777777" w:rsidTr="00047823">
        <w:trPr>
          <w:trHeight w:val="278"/>
        </w:trPr>
        <w:tc>
          <w:tcPr>
            <w:tcW w:w="9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5517D5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47802FBA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R </w:t>
            </w:r>
          </w:p>
        </w:tc>
        <w:tc>
          <w:tcPr>
            <w:tcW w:w="3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BB3DB3F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AAGCCAGTCGCTTGATCAGT </w:t>
            </w:r>
          </w:p>
        </w:tc>
        <w:tc>
          <w:tcPr>
            <w:tcW w:w="10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DEED035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864" w:type="dxa"/>
            <w:vMerge/>
            <w:tcBorders>
              <w:left w:val="double" w:sz="4" w:space="0" w:color="auto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DB676AB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4BF349CC" w14:textId="77777777" w:rsidR="00047823" w:rsidRPr="0020137F" w:rsidRDefault="00047823" w:rsidP="00A53D8C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137F">
              <w:rPr>
                <w:rFonts w:ascii="Arial" w:hAnsi="Arial" w:cs="Arial" w:hint="eastAsia"/>
                <w:sz w:val="22"/>
                <w:szCs w:val="22"/>
              </w:rPr>
              <w:t>qR</w:t>
            </w:r>
            <w:proofErr w:type="spellEnd"/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F63027B" w14:textId="77777777" w:rsidR="00047823" w:rsidRPr="0020137F" w:rsidRDefault="00047823" w:rsidP="00A53D8C">
            <w:pPr>
              <w:pStyle w:val="a4"/>
              <w:wordWrap w:val="0"/>
              <w:spacing w:before="0" w:beforeAutospacing="0" w:after="0" w:afterAutospacing="0" w:line="278" w:lineRule="atLeas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hAnsi="Arial" w:cs="Arial"/>
                <w:sz w:val="22"/>
                <w:szCs w:val="22"/>
              </w:rPr>
              <w:t>ACAATGATGAGAAGGAAAGGGAGT</w:t>
            </w:r>
          </w:p>
        </w:tc>
        <w:tc>
          <w:tcPr>
            <w:tcW w:w="107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630DB0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047823" w:rsidRPr="0020137F" w14:paraId="5F1753B6" w14:textId="77777777" w:rsidTr="00047823">
        <w:trPr>
          <w:trHeight w:val="278"/>
        </w:trPr>
        <w:tc>
          <w:tcPr>
            <w:tcW w:w="90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F6417CB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 w:hint="eastAsia"/>
                <w:sz w:val="22"/>
              </w:rPr>
              <w:t>181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DF1A66E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F </w:t>
            </w:r>
          </w:p>
        </w:tc>
        <w:tc>
          <w:tcPr>
            <w:tcW w:w="3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A8AA214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GGAAATCTGGCTCTGATGGA </w:t>
            </w:r>
          </w:p>
        </w:tc>
        <w:tc>
          <w:tcPr>
            <w:tcW w:w="10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378A41F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 w:hint="eastAsia"/>
                <w:sz w:val="22"/>
              </w:rPr>
              <w:t>208</w:t>
            </w:r>
            <w:r w:rsidRPr="0020137F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864" w:type="dxa"/>
            <w:vMerge w:val="restart"/>
            <w:tcBorders>
              <w:top w:val="single" w:sz="8" w:space="0" w:color="000000"/>
              <w:left w:val="double" w:sz="4" w:space="0" w:color="auto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63CFE58" w14:textId="77777777" w:rsidR="00047823" w:rsidRPr="0020137F" w:rsidRDefault="00047823" w:rsidP="00F12C97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 w:hint="eastAsia"/>
                <w:sz w:val="22"/>
              </w:rPr>
              <w:t>393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4CF661F1" w14:textId="77777777" w:rsidR="00047823" w:rsidRPr="0020137F" w:rsidRDefault="00047823" w:rsidP="00F12C97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F</w:t>
            </w:r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3182A94" w14:textId="77777777" w:rsidR="00047823" w:rsidRPr="0020137F" w:rsidRDefault="00047823" w:rsidP="00F12C97">
            <w:pPr>
              <w:pStyle w:val="a4"/>
              <w:wordWrap w:val="0"/>
              <w:spacing w:before="0" w:beforeAutospacing="0" w:after="0" w:afterAutospacing="0" w:line="278" w:lineRule="atLeas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CTGTCACAATGCCCAAAATG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12622F0" w14:textId="77777777" w:rsidR="00047823" w:rsidRPr="0020137F" w:rsidRDefault="00047823" w:rsidP="00F12C97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203</w:t>
            </w:r>
          </w:p>
        </w:tc>
      </w:tr>
      <w:tr w:rsidR="00047823" w:rsidRPr="0020137F" w14:paraId="4B7800D6" w14:textId="77777777" w:rsidTr="00047823">
        <w:trPr>
          <w:trHeight w:val="278"/>
        </w:trPr>
        <w:tc>
          <w:tcPr>
            <w:tcW w:w="902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1CF35725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E62DABE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R </w:t>
            </w:r>
          </w:p>
        </w:tc>
        <w:tc>
          <w:tcPr>
            <w:tcW w:w="3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16E7C9E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GGTACTGCAGAGGGTTGCAT </w:t>
            </w:r>
          </w:p>
        </w:tc>
        <w:tc>
          <w:tcPr>
            <w:tcW w:w="10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6AFB22F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864" w:type="dxa"/>
            <w:vMerge/>
            <w:tcBorders>
              <w:left w:val="double" w:sz="4" w:space="0" w:color="auto"/>
              <w:right w:val="single" w:sz="8" w:space="0" w:color="000000"/>
            </w:tcBorders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D53876D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87F059C" w14:textId="77777777" w:rsidR="00047823" w:rsidRPr="0020137F" w:rsidRDefault="00047823" w:rsidP="00A53D8C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R</w:t>
            </w:r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C072789" w14:textId="77777777" w:rsidR="00047823" w:rsidRPr="0020137F" w:rsidRDefault="00047823" w:rsidP="00A53D8C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AGTACAGAGCTTGGGGCTCA</w:t>
            </w:r>
          </w:p>
        </w:tc>
        <w:tc>
          <w:tcPr>
            <w:tcW w:w="107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8481E4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047823" w:rsidRPr="0020137F" w14:paraId="768DEA44" w14:textId="77777777" w:rsidTr="00047823">
        <w:trPr>
          <w:trHeight w:val="278"/>
        </w:trPr>
        <w:tc>
          <w:tcPr>
            <w:tcW w:w="90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5C4F8FE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00910DA8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0137F">
              <w:rPr>
                <w:rFonts w:ascii="Arial" w:hAnsi="Arial" w:cs="Arial"/>
                <w:sz w:val="22"/>
              </w:rPr>
              <w:t>qF</w:t>
            </w:r>
            <w:proofErr w:type="spellEnd"/>
          </w:p>
        </w:tc>
        <w:tc>
          <w:tcPr>
            <w:tcW w:w="3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7C5904A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CACAGATCAAGCATGATGAAGG </w:t>
            </w:r>
          </w:p>
        </w:tc>
        <w:tc>
          <w:tcPr>
            <w:tcW w:w="10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13D51CE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 w:hint="eastAsia"/>
                <w:sz w:val="22"/>
              </w:rPr>
              <w:t>113</w:t>
            </w:r>
          </w:p>
        </w:tc>
        <w:tc>
          <w:tcPr>
            <w:tcW w:w="864" w:type="dxa"/>
            <w:vMerge/>
            <w:tcBorders>
              <w:left w:val="double" w:sz="4" w:space="0" w:color="auto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87838DB" w14:textId="77777777" w:rsidR="00047823" w:rsidRPr="0020137F" w:rsidRDefault="00047823" w:rsidP="00F12C97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72A0E69" w14:textId="77777777" w:rsidR="00047823" w:rsidRPr="0020137F" w:rsidRDefault="00047823" w:rsidP="00F12C97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137F">
              <w:rPr>
                <w:rFonts w:ascii="Arial" w:hAnsi="Arial" w:cs="Arial" w:hint="eastAsia"/>
                <w:sz w:val="22"/>
                <w:szCs w:val="22"/>
              </w:rPr>
              <w:t>qF</w:t>
            </w:r>
            <w:proofErr w:type="spellEnd"/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7BEB8" w14:textId="77777777" w:rsidR="00047823" w:rsidRPr="0020137F" w:rsidRDefault="00047823" w:rsidP="00F12C97">
            <w:pPr>
              <w:pStyle w:val="a4"/>
              <w:wordWrap w:val="0"/>
              <w:spacing w:before="0" w:beforeAutospacing="0" w:after="0" w:afterAutospacing="0" w:line="278" w:lineRule="atLeas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hAnsi="Arial" w:cs="Arial"/>
                <w:sz w:val="22"/>
                <w:szCs w:val="22"/>
              </w:rPr>
              <w:t>GCTGCTACTGTGGATACTGACGA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43DC53F6" w14:textId="77777777" w:rsidR="00047823" w:rsidRPr="0020137F" w:rsidRDefault="00047823" w:rsidP="00F12C97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hAnsi="Arial" w:cs="Arial" w:hint="eastAsia"/>
                <w:sz w:val="22"/>
                <w:szCs w:val="22"/>
              </w:rPr>
              <w:t>130</w:t>
            </w:r>
          </w:p>
        </w:tc>
      </w:tr>
      <w:tr w:rsidR="00047823" w:rsidRPr="0020137F" w14:paraId="26A59218" w14:textId="77777777" w:rsidTr="00047823">
        <w:trPr>
          <w:trHeight w:val="278"/>
        </w:trPr>
        <w:tc>
          <w:tcPr>
            <w:tcW w:w="90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61341B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518BDF5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0137F">
              <w:rPr>
                <w:rFonts w:ascii="Arial" w:hAnsi="Arial" w:cs="Arial"/>
                <w:sz w:val="22"/>
              </w:rPr>
              <w:t>qR</w:t>
            </w:r>
            <w:proofErr w:type="spellEnd"/>
          </w:p>
        </w:tc>
        <w:tc>
          <w:tcPr>
            <w:tcW w:w="3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13C4B27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ATGGCAGAGAACAGCAGGAA </w:t>
            </w:r>
          </w:p>
        </w:tc>
        <w:tc>
          <w:tcPr>
            <w:tcW w:w="10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vAlign w:val="center"/>
            <w:hideMark/>
          </w:tcPr>
          <w:p w14:paraId="711BE743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864" w:type="dxa"/>
            <w:vMerge/>
            <w:tcBorders>
              <w:left w:val="double" w:sz="4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83FC36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06F7BA9" w14:textId="77777777" w:rsidR="00047823" w:rsidRPr="0020137F" w:rsidRDefault="00047823" w:rsidP="00A53D8C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137F">
              <w:rPr>
                <w:rFonts w:ascii="Arial" w:hAnsi="Arial" w:cs="Arial" w:hint="eastAsia"/>
                <w:sz w:val="22"/>
                <w:szCs w:val="22"/>
              </w:rPr>
              <w:t>qR</w:t>
            </w:r>
            <w:proofErr w:type="spellEnd"/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7C647" w14:textId="77777777" w:rsidR="00047823" w:rsidRPr="0020137F" w:rsidRDefault="00047823" w:rsidP="00A53D8C">
            <w:pPr>
              <w:pStyle w:val="a4"/>
              <w:wordWrap w:val="0"/>
              <w:spacing w:before="0" w:beforeAutospacing="0" w:after="0" w:afterAutospacing="0" w:line="278" w:lineRule="atLeas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hAnsi="Arial" w:cs="Arial"/>
                <w:sz w:val="22"/>
                <w:szCs w:val="22"/>
              </w:rPr>
              <w:t>GGACAGCTTTAGGACAGCAAAT</w:t>
            </w:r>
          </w:p>
        </w:tc>
        <w:tc>
          <w:tcPr>
            <w:tcW w:w="107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AE815D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047823" w:rsidRPr="0020137F" w14:paraId="478ED68A" w14:textId="77777777" w:rsidTr="00047823">
        <w:trPr>
          <w:trHeight w:val="278"/>
        </w:trPr>
        <w:tc>
          <w:tcPr>
            <w:tcW w:w="90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8E27D3C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 w:hint="eastAsia"/>
                <w:sz w:val="22"/>
              </w:rPr>
              <w:t>190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3EB2A75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F </w:t>
            </w:r>
          </w:p>
        </w:tc>
        <w:tc>
          <w:tcPr>
            <w:tcW w:w="3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FC8A52B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TGTGACATCGTTCCATTGCT </w:t>
            </w:r>
          </w:p>
        </w:tc>
        <w:tc>
          <w:tcPr>
            <w:tcW w:w="10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F753437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177 </w:t>
            </w:r>
          </w:p>
        </w:tc>
        <w:tc>
          <w:tcPr>
            <w:tcW w:w="864" w:type="dxa"/>
            <w:vMerge w:val="restart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E611AC4" w14:textId="77777777" w:rsidR="00047823" w:rsidRPr="0020137F" w:rsidRDefault="00047823" w:rsidP="00F12C97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 w:hint="eastAsia"/>
                <w:sz w:val="22"/>
              </w:rPr>
              <w:t>411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E4CA38C" w14:textId="77777777" w:rsidR="00047823" w:rsidRPr="0020137F" w:rsidRDefault="00047823" w:rsidP="00F12C97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F</w:t>
            </w:r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D2B239A" w14:textId="77777777" w:rsidR="00047823" w:rsidRPr="0020137F" w:rsidRDefault="00047823" w:rsidP="00F12C97">
            <w:pPr>
              <w:pStyle w:val="a4"/>
              <w:wordWrap w:val="0"/>
              <w:spacing w:before="0" w:beforeAutospacing="0" w:after="0" w:afterAutospacing="0" w:line="278" w:lineRule="atLeas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GGGCTTGGTAGAGACAGCAG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B019A72" w14:textId="77777777" w:rsidR="00047823" w:rsidRPr="0020137F" w:rsidRDefault="00047823" w:rsidP="00F12C97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158</w:t>
            </w:r>
          </w:p>
        </w:tc>
      </w:tr>
      <w:tr w:rsidR="00047823" w:rsidRPr="0020137F" w14:paraId="0464B16F" w14:textId="77777777" w:rsidTr="00047823">
        <w:trPr>
          <w:trHeight w:val="278"/>
        </w:trPr>
        <w:tc>
          <w:tcPr>
            <w:tcW w:w="902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4DC93EC7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C7A3F8B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R </w:t>
            </w:r>
          </w:p>
        </w:tc>
        <w:tc>
          <w:tcPr>
            <w:tcW w:w="3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8E49CE0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AGCCTTCTTCATGCTTTGGA </w:t>
            </w:r>
          </w:p>
        </w:tc>
        <w:tc>
          <w:tcPr>
            <w:tcW w:w="10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5630E00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864" w:type="dxa"/>
            <w:vMerge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41CDA8F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1F98181" w14:textId="77777777" w:rsidR="00047823" w:rsidRPr="0020137F" w:rsidRDefault="00047823" w:rsidP="00A53D8C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R</w:t>
            </w:r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BEA1EBB" w14:textId="77777777" w:rsidR="00047823" w:rsidRPr="0020137F" w:rsidRDefault="00047823" w:rsidP="00A53D8C">
            <w:pPr>
              <w:pStyle w:val="a4"/>
              <w:wordWrap w:val="0"/>
              <w:spacing w:before="0" w:beforeAutospacing="0" w:after="0" w:afterAutospacing="0" w:line="278" w:lineRule="atLeas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TGGACAGATTCCCCAGAAAG</w:t>
            </w:r>
          </w:p>
        </w:tc>
        <w:tc>
          <w:tcPr>
            <w:tcW w:w="107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A9E938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047823" w:rsidRPr="0020137F" w14:paraId="13E0CB64" w14:textId="77777777" w:rsidTr="00047823">
        <w:trPr>
          <w:trHeight w:val="278"/>
        </w:trPr>
        <w:tc>
          <w:tcPr>
            <w:tcW w:w="90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5F7A99F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932F861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0137F">
              <w:rPr>
                <w:rFonts w:ascii="Arial" w:hAnsi="Arial" w:cs="Arial"/>
                <w:sz w:val="22"/>
              </w:rPr>
              <w:t>qF</w:t>
            </w:r>
            <w:proofErr w:type="spellEnd"/>
          </w:p>
        </w:tc>
        <w:tc>
          <w:tcPr>
            <w:tcW w:w="3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36F5CE2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AAGTCCTCACCGTTGTGATTG </w:t>
            </w:r>
          </w:p>
        </w:tc>
        <w:tc>
          <w:tcPr>
            <w:tcW w:w="10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024B140F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92 </w:t>
            </w:r>
          </w:p>
        </w:tc>
        <w:tc>
          <w:tcPr>
            <w:tcW w:w="864" w:type="dxa"/>
            <w:vMerge w:val="restart"/>
            <w:tcBorders>
              <w:top w:val="single" w:sz="8" w:space="0" w:color="000000"/>
              <w:left w:val="double" w:sz="4" w:space="0" w:color="auto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54D41A5" w14:textId="77777777" w:rsidR="00047823" w:rsidRPr="0020137F" w:rsidRDefault="00047823" w:rsidP="00F12C97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 w:hint="eastAsia"/>
                <w:sz w:val="22"/>
              </w:rPr>
              <w:t>521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4FDC0147" w14:textId="77777777" w:rsidR="00047823" w:rsidRPr="0020137F" w:rsidRDefault="00047823" w:rsidP="00F12C97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F</w:t>
            </w:r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629E353" w14:textId="77777777" w:rsidR="00047823" w:rsidRPr="0020137F" w:rsidRDefault="00047823" w:rsidP="00F12C97">
            <w:pPr>
              <w:pStyle w:val="a4"/>
              <w:wordWrap w:val="0"/>
              <w:spacing w:before="0" w:beforeAutospacing="0" w:after="0" w:afterAutospacing="0" w:line="278" w:lineRule="atLeas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AGACACCACTCCCCAGACAC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002BB85" w14:textId="77777777" w:rsidR="00047823" w:rsidRPr="0020137F" w:rsidRDefault="00047823" w:rsidP="00F12C97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290</w:t>
            </w:r>
          </w:p>
        </w:tc>
      </w:tr>
      <w:tr w:rsidR="00047823" w:rsidRPr="0020137F" w14:paraId="46212BA5" w14:textId="77777777" w:rsidTr="00047823">
        <w:trPr>
          <w:trHeight w:val="278"/>
        </w:trPr>
        <w:tc>
          <w:tcPr>
            <w:tcW w:w="90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E76849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59891C3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0137F">
              <w:rPr>
                <w:rFonts w:ascii="Arial" w:hAnsi="Arial" w:cs="Arial"/>
                <w:sz w:val="22"/>
              </w:rPr>
              <w:t>qR</w:t>
            </w:r>
            <w:proofErr w:type="spellEnd"/>
          </w:p>
        </w:tc>
        <w:tc>
          <w:tcPr>
            <w:tcW w:w="3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91CA622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AGCCTTCTTCATGCTTTGGA </w:t>
            </w:r>
          </w:p>
        </w:tc>
        <w:tc>
          <w:tcPr>
            <w:tcW w:w="10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B1E13FB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864" w:type="dxa"/>
            <w:vMerge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BF175C6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094014DC" w14:textId="77777777" w:rsidR="00047823" w:rsidRPr="0020137F" w:rsidRDefault="00047823" w:rsidP="00A53D8C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R</w:t>
            </w:r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A6CECEC" w14:textId="77777777" w:rsidR="00047823" w:rsidRPr="0020137F" w:rsidRDefault="00047823" w:rsidP="00A53D8C">
            <w:pPr>
              <w:pStyle w:val="a4"/>
              <w:wordWrap w:val="0"/>
              <w:spacing w:before="0" w:beforeAutospacing="0" w:after="0" w:afterAutospacing="0" w:line="278" w:lineRule="atLeast"/>
              <w:textAlignment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GGTTGAGAACAGGGGTGAGA</w:t>
            </w:r>
          </w:p>
        </w:tc>
        <w:tc>
          <w:tcPr>
            <w:tcW w:w="107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CA11FF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047823" w:rsidRPr="0020137F" w14:paraId="32CE617F" w14:textId="77777777" w:rsidTr="00440607">
        <w:trPr>
          <w:trHeight w:val="278"/>
        </w:trPr>
        <w:tc>
          <w:tcPr>
            <w:tcW w:w="9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19421C7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250 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AE071B0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F </w:t>
            </w:r>
          </w:p>
        </w:tc>
        <w:tc>
          <w:tcPr>
            <w:tcW w:w="3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F762EB9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TTTACCCCAAAAATGCTGATGG </w:t>
            </w:r>
          </w:p>
        </w:tc>
        <w:tc>
          <w:tcPr>
            <w:tcW w:w="10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3EB66FA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231 </w:t>
            </w:r>
          </w:p>
        </w:tc>
        <w:tc>
          <w:tcPr>
            <w:tcW w:w="864" w:type="dxa"/>
            <w:vMerge w:val="restart"/>
            <w:tcBorders>
              <w:top w:val="single" w:sz="8" w:space="0" w:color="000000"/>
              <w:left w:val="double" w:sz="4" w:space="0" w:color="auto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8DA7F7B" w14:textId="77777777" w:rsidR="00047823" w:rsidRPr="0020137F" w:rsidRDefault="00047823" w:rsidP="00F12C97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 w:hint="eastAsia"/>
                <w:sz w:val="22"/>
              </w:rPr>
              <w:t>544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159527F" w14:textId="77777777" w:rsidR="00047823" w:rsidRPr="0020137F" w:rsidRDefault="00047823" w:rsidP="00F12C97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F</w:t>
            </w:r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ABEB08C" w14:textId="77777777" w:rsidR="00047823" w:rsidRPr="0020137F" w:rsidRDefault="001E63BE" w:rsidP="00F12C97">
            <w:pPr>
              <w:pStyle w:val="a4"/>
              <w:wordWrap w:val="0"/>
              <w:spacing w:before="0" w:beforeAutospacing="0" w:after="0" w:afterAutospacing="0" w:line="278" w:lineRule="atLeast"/>
              <w:textAlignment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0137F">
              <w:rPr>
                <w:rFonts w:ascii="Arial" w:eastAsia="맑은 고딕" w:hAnsi="Arial" w:cs="맑은 고딕" w:hint="eastAsia"/>
                <w:color w:val="000000"/>
                <w:sz w:val="22"/>
                <w:szCs w:val="22"/>
              </w:rPr>
              <w:t>GCATCTACTTCCTTATTGTCTTT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4087BF9B" w14:textId="77777777" w:rsidR="00047823" w:rsidRPr="0020137F" w:rsidRDefault="001E63BE" w:rsidP="00F12C97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 w:hint="eastAsia"/>
                <w:color w:val="000000"/>
                <w:kern w:val="2"/>
                <w:sz w:val="22"/>
                <w:szCs w:val="22"/>
              </w:rPr>
              <w:t>678</w:t>
            </w:r>
          </w:p>
        </w:tc>
      </w:tr>
      <w:tr w:rsidR="00047823" w:rsidRPr="0020137F" w14:paraId="09AD3CD7" w14:textId="77777777" w:rsidTr="00440607">
        <w:trPr>
          <w:trHeight w:val="278"/>
        </w:trPr>
        <w:tc>
          <w:tcPr>
            <w:tcW w:w="9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7F03DA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4DC39D4F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R </w:t>
            </w:r>
          </w:p>
        </w:tc>
        <w:tc>
          <w:tcPr>
            <w:tcW w:w="3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476B4BE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GACACCCATCAAGTGTGCAG </w:t>
            </w:r>
          </w:p>
        </w:tc>
        <w:tc>
          <w:tcPr>
            <w:tcW w:w="10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900BD15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864" w:type="dxa"/>
            <w:vMerge/>
            <w:tcBorders>
              <w:left w:val="double" w:sz="4" w:space="0" w:color="auto"/>
              <w:right w:val="single" w:sz="8" w:space="0" w:color="000000"/>
            </w:tcBorders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C62A338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F1C9E52" w14:textId="77777777" w:rsidR="00047823" w:rsidRPr="0020137F" w:rsidRDefault="00047823" w:rsidP="00A53D8C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R</w:t>
            </w:r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7F276BF" w14:textId="77777777" w:rsidR="00047823" w:rsidRPr="0020137F" w:rsidRDefault="001E63BE" w:rsidP="00A53D8C">
            <w:pPr>
              <w:pStyle w:val="a4"/>
              <w:wordWrap w:val="0"/>
              <w:spacing w:before="0" w:beforeAutospacing="0" w:after="0" w:afterAutospacing="0" w:line="278" w:lineRule="atLeas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 w:hint="eastAsia"/>
                <w:color w:val="000000"/>
                <w:sz w:val="22"/>
                <w:szCs w:val="22"/>
              </w:rPr>
              <w:t>TTGCTGAGTCCTTTGGAACAGAGC</w:t>
            </w:r>
          </w:p>
        </w:tc>
        <w:tc>
          <w:tcPr>
            <w:tcW w:w="107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C257C1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047823" w:rsidRPr="0020137F" w14:paraId="0AFC8EAC" w14:textId="77777777" w:rsidTr="00440607">
        <w:trPr>
          <w:trHeight w:val="278"/>
        </w:trPr>
        <w:tc>
          <w:tcPr>
            <w:tcW w:w="9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603C0A6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259 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9027126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F </w:t>
            </w:r>
          </w:p>
        </w:tc>
        <w:tc>
          <w:tcPr>
            <w:tcW w:w="3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DBBBEA3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ACCCTAATTGGCAGGTTCCTC </w:t>
            </w:r>
          </w:p>
        </w:tc>
        <w:tc>
          <w:tcPr>
            <w:tcW w:w="10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468D220C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235 </w:t>
            </w:r>
          </w:p>
        </w:tc>
        <w:tc>
          <w:tcPr>
            <w:tcW w:w="864" w:type="dxa"/>
            <w:vMerge/>
            <w:tcBorders>
              <w:left w:val="double" w:sz="4" w:space="0" w:color="auto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F5FEDFE" w14:textId="77777777" w:rsidR="00047823" w:rsidRPr="0020137F" w:rsidRDefault="00047823" w:rsidP="00F12C97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0E39F5A1" w14:textId="77777777" w:rsidR="00047823" w:rsidRPr="0020137F" w:rsidRDefault="00047823" w:rsidP="00F12C97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qF</w:t>
            </w:r>
            <w:proofErr w:type="spellEnd"/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090D87C" w14:textId="77777777" w:rsidR="00047823" w:rsidRPr="0020137F" w:rsidRDefault="00047823" w:rsidP="00F12C97">
            <w:pPr>
              <w:pStyle w:val="a4"/>
              <w:wordWrap w:val="0"/>
              <w:spacing w:before="0" w:beforeAutospacing="0" w:after="0" w:afterAutospacing="0" w:line="278" w:lineRule="atLeas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GGACATCTCGCTGAATAAGACG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FCDF353" w14:textId="77777777" w:rsidR="00047823" w:rsidRPr="0020137F" w:rsidRDefault="00047823" w:rsidP="00F12C97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59</w:t>
            </w:r>
          </w:p>
        </w:tc>
      </w:tr>
      <w:tr w:rsidR="00047823" w:rsidRPr="0020137F" w14:paraId="31542DF6" w14:textId="77777777" w:rsidTr="00440607">
        <w:trPr>
          <w:trHeight w:val="278"/>
        </w:trPr>
        <w:tc>
          <w:tcPr>
            <w:tcW w:w="90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FA15F5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62917B2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R </w:t>
            </w:r>
          </w:p>
        </w:tc>
        <w:tc>
          <w:tcPr>
            <w:tcW w:w="3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17ECA46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ATACAGGCAAACAGCCTCGT </w:t>
            </w:r>
          </w:p>
        </w:tc>
        <w:tc>
          <w:tcPr>
            <w:tcW w:w="10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822CBA0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864" w:type="dxa"/>
            <w:vMerge/>
            <w:tcBorders>
              <w:left w:val="double" w:sz="4" w:space="0" w:color="auto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9EA9E0E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48BE4C43" w14:textId="77777777" w:rsidR="00047823" w:rsidRPr="0020137F" w:rsidRDefault="00047823" w:rsidP="00A53D8C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qR</w:t>
            </w:r>
            <w:proofErr w:type="spellEnd"/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78083A0" w14:textId="77777777" w:rsidR="00047823" w:rsidRPr="0020137F" w:rsidRDefault="00047823" w:rsidP="00A53D8C">
            <w:pPr>
              <w:pStyle w:val="a4"/>
              <w:wordWrap w:val="0"/>
              <w:spacing w:before="0" w:beforeAutospacing="0" w:after="0" w:afterAutospacing="0" w:line="278" w:lineRule="atLeas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CCAGGACTCGGTTGAAGATG</w:t>
            </w:r>
          </w:p>
        </w:tc>
        <w:tc>
          <w:tcPr>
            <w:tcW w:w="107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467070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047823" w:rsidRPr="0020137F" w14:paraId="00F2A101" w14:textId="77777777" w:rsidTr="00047823">
        <w:trPr>
          <w:trHeight w:val="278"/>
        </w:trPr>
        <w:tc>
          <w:tcPr>
            <w:tcW w:w="90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057415D4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288 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176293A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F </w:t>
            </w:r>
          </w:p>
        </w:tc>
        <w:tc>
          <w:tcPr>
            <w:tcW w:w="3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D186D4A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CATCTGCCACCCACTGAACT </w:t>
            </w:r>
          </w:p>
        </w:tc>
        <w:tc>
          <w:tcPr>
            <w:tcW w:w="10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D2573D7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>598</w:t>
            </w:r>
          </w:p>
        </w:tc>
        <w:tc>
          <w:tcPr>
            <w:tcW w:w="864" w:type="dxa"/>
            <w:vMerge w:val="restart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0D9F5A4" w14:textId="77777777" w:rsidR="00047823" w:rsidRPr="0020137F" w:rsidRDefault="00047823" w:rsidP="00F12C97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 w:hint="eastAsia"/>
                <w:sz w:val="22"/>
              </w:rPr>
              <w:t>558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4B17C34" w14:textId="77777777" w:rsidR="00047823" w:rsidRPr="0020137F" w:rsidRDefault="00047823" w:rsidP="00F12C97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F</w:t>
            </w:r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7F6B8BF" w14:textId="77777777" w:rsidR="00047823" w:rsidRPr="0020137F" w:rsidRDefault="00047823" w:rsidP="00F12C97">
            <w:pPr>
              <w:pStyle w:val="a4"/>
              <w:wordWrap w:val="0"/>
              <w:spacing w:before="0" w:beforeAutospacing="0" w:after="0" w:afterAutospacing="0" w:line="278" w:lineRule="atLeas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TGGGGGAAAAGACACACAG 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0F1A59C5" w14:textId="77777777" w:rsidR="00047823" w:rsidRPr="0020137F" w:rsidRDefault="00047823" w:rsidP="00F12C97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170</w:t>
            </w:r>
          </w:p>
        </w:tc>
      </w:tr>
      <w:tr w:rsidR="00047823" w:rsidRPr="0020137F" w14:paraId="3951E41D" w14:textId="77777777" w:rsidTr="00047823">
        <w:trPr>
          <w:trHeight w:val="278"/>
        </w:trPr>
        <w:tc>
          <w:tcPr>
            <w:tcW w:w="902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77174CF2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3EFD8D9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R </w:t>
            </w:r>
          </w:p>
        </w:tc>
        <w:tc>
          <w:tcPr>
            <w:tcW w:w="3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35EE8A8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 xml:space="preserve">ACTTCTCCAGACACCCTCCTT </w:t>
            </w:r>
          </w:p>
        </w:tc>
        <w:tc>
          <w:tcPr>
            <w:tcW w:w="10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B10371E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864" w:type="dxa"/>
            <w:vMerge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81F5BAF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060CFDA1" w14:textId="77777777" w:rsidR="00047823" w:rsidRPr="0020137F" w:rsidRDefault="00047823" w:rsidP="00A53D8C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R</w:t>
            </w:r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B6AADAE" w14:textId="77777777" w:rsidR="00047823" w:rsidRPr="0020137F" w:rsidRDefault="00047823" w:rsidP="00A53D8C">
            <w:pPr>
              <w:pStyle w:val="a4"/>
              <w:wordWrap w:val="0"/>
              <w:spacing w:before="0" w:beforeAutospacing="0" w:after="0" w:afterAutospacing="0" w:line="278" w:lineRule="atLeas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 xml:space="preserve">GCCAGCCAAAACTGAACCT </w:t>
            </w:r>
          </w:p>
        </w:tc>
        <w:tc>
          <w:tcPr>
            <w:tcW w:w="107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95BBCA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047823" w:rsidRPr="0020137F" w14:paraId="234D3B54" w14:textId="77777777" w:rsidTr="00047823">
        <w:trPr>
          <w:trHeight w:val="278"/>
        </w:trPr>
        <w:tc>
          <w:tcPr>
            <w:tcW w:w="90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5A8FB10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0EB45614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0137F">
              <w:rPr>
                <w:rFonts w:ascii="Arial" w:hAnsi="Arial" w:cs="Arial" w:hint="eastAsia"/>
                <w:sz w:val="22"/>
              </w:rPr>
              <w:t>q</w:t>
            </w:r>
            <w:r w:rsidRPr="0020137F">
              <w:rPr>
                <w:rFonts w:ascii="Arial" w:hAnsi="Arial" w:cs="Arial"/>
                <w:sz w:val="22"/>
              </w:rPr>
              <w:t>F</w:t>
            </w:r>
            <w:proofErr w:type="spellEnd"/>
          </w:p>
        </w:tc>
        <w:tc>
          <w:tcPr>
            <w:tcW w:w="3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756F8C2" w14:textId="77777777" w:rsidR="00047823" w:rsidRPr="0020137F" w:rsidRDefault="00047823" w:rsidP="00A53D8C">
            <w:pPr>
              <w:pStyle w:val="a4"/>
              <w:wordWrap w:val="0"/>
              <w:spacing w:before="0" w:beforeAutospacing="0" w:after="0" w:afterAutospacing="0" w:line="278" w:lineRule="atLeas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CATCTACAGCTTCCGCAACA</w:t>
            </w:r>
          </w:p>
        </w:tc>
        <w:tc>
          <w:tcPr>
            <w:tcW w:w="10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E920CDC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</w:rPr>
              <w:t>188</w:t>
            </w:r>
          </w:p>
        </w:tc>
        <w:tc>
          <w:tcPr>
            <w:tcW w:w="864" w:type="dxa"/>
            <w:vMerge w:val="restart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4041A5A" w14:textId="77777777" w:rsidR="00047823" w:rsidRPr="0020137F" w:rsidRDefault="00047823" w:rsidP="00F12C97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 w:hint="eastAsia"/>
                <w:sz w:val="22"/>
              </w:rPr>
              <w:t>630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0C73E503" w14:textId="77777777" w:rsidR="00047823" w:rsidRPr="0020137F" w:rsidRDefault="00047823" w:rsidP="00F12C97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F</w:t>
            </w:r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525504C" w14:textId="77777777" w:rsidR="00047823" w:rsidRPr="0020137F" w:rsidRDefault="00047823" w:rsidP="00F12C97">
            <w:pPr>
              <w:pStyle w:val="a4"/>
              <w:wordWrap w:val="0"/>
              <w:spacing w:before="0" w:beforeAutospacing="0" w:after="0" w:afterAutospacing="0" w:line="278" w:lineRule="atLeas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CCTCAAACTCCAGCACCATT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38653E5" w14:textId="77777777" w:rsidR="00047823" w:rsidRPr="0020137F" w:rsidRDefault="00047823" w:rsidP="00F12C97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179</w:t>
            </w:r>
          </w:p>
        </w:tc>
      </w:tr>
      <w:tr w:rsidR="00047823" w:rsidRPr="0020137F" w14:paraId="6D71CB54" w14:textId="77777777" w:rsidTr="00047823">
        <w:trPr>
          <w:trHeight w:val="278"/>
        </w:trPr>
        <w:tc>
          <w:tcPr>
            <w:tcW w:w="90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E9D5C3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9BA8848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20137F">
              <w:rPr>
                <w:rFonts w:ascii="Arial" w:hAnsi="Arial" w:cs="Arial" w:hint="eastAsia"/>
                <w:sz w:val="22"/>
              </w:rPr>
              <w:t>q</w:t>
            </w:r>
            <w:r w:rsidRPr="0020137F">
              <w:rPr>
                <w:rFonts w:ascii="Arial" w:hAnsi="Arial" w:cs="Arial"/>
                <w:sz w:val="22"/>
              </w:rPr>
              <w:t>R</w:t>
            </w:r>
            <w:proofErr w:type="spellEnd"/>
          </w:p>
        </w:tc>
        <w:tc>
          <w:tcPr>
            <w:tcW w:w="3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40B2852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</w:rPr>
              <w:t>TGGCAAGGCTCCTTTTTAGA</w:t>
            </w:r>
          </w:p>
        </w:tc>
        <w:tc>
          <w:tcPr>
            <w:tcW w:w="10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B169680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864" w:type="dxa"/>
            <w:vMerge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C9875A1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FE5861E" w14:textId="77777777" w:rsidR="00047823" w:rsidRPr="0020137F" w:rsidRDefault="00047823" w:rsidP="00A53D8C">
            <w:pPr>
              <w:pStyle w:val="a4"/>
              <w:wordWrap w:val="0"/>
              <w:spacing w:before="0" w:beforeAutospacing="0" w:after="0" w:afterAutospacing="0" w:line="278" w:lineRule="atLeast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R</w:t>
            </w:r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35704A4" w14:textId="77777777" w:rsidR="00047823" w:rsidRPr="0020137F" w:rsidRDefault="00047823" w:rsidP="00A53D8C">
            <w:pPr>
              <w:pStyle w:val="a4"/>
              <w:wordWrap w:val="0"/>
              <w:spacing w:before="0" w:beforeAutospacing="0" w:after="0" w:afterAutospacing="0" w:line="278" w:lineRule="atLeast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ATACATGGGCTCGTGGAGTC</w:t>
            </w:r>
          </w:p>
        </w:tc>
        <w:tc>
          <w:tcPr>
            <w:tcW w:w="107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59D5F5" w14:textId="77777777" w:rsidR="00047823" w:rsidRPr="0020137F" w:rsidRDefault="00047823" w:rsidP="00A53D8C">
            <w:pPr>
              <w:jc w:val="left"/>
              <w:rPr>
                <w:rFonts w:ascii="Arial" w:hAnsi="Arial" w:cs="Arial"/>
                <w:sz w:val="22"/>
              </w:rPr>
            </w:pPr>
          </w:p>
        </w:tc>
      </w:tr>
    </w:tbl>
    <w:p w14:paraId="41923F9D" w14:textId="77777777" w:rsidR="00DC40FA" w:rsidRPr="0020137F" w:rsidRDefault="00DC40FA" w:rsidP="00A53D8C">
      <w:pPr>
        <w:jc w:val="left"/>
        <w:rPr>
          <w:rFonts w:ascii="Arial" w:hAnsi="Arial" w:cs="Arial"/>
          <w:sz w:val="22"/>
        </w:rPr>
      </w:pPr>
    </w:p>
    <w:tbl>
      <w:tblPr>
        <w:tblW w:w="128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9"/>
        <w:gridCol w:w="416"/>
        <w:gridCol w:w="4397"/>
        <w:gridCol w:w="909"/>
        <w:gridCol w:w="818"/>
        <w:gridCol w:w="425"/>
        <w:gridCol w:w="4363"/>
        <w:gridCol w:w="894"/>
      </w:tblGrid>
      <w:tr w:rsidR="004C768B" w:rsidRPr="0020137F" w14:paraId="3416CF46" w14:textId="77777777" w:rsidTr="004C768B">
        <w:trPr>
          <w:trHeight w:val="278"/>
        </w:trPr>
        <w:tc>
          <w:tcPr>
            <w:tcW w:w="5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29F4BAB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 w:hint="eastAsia"/>
                <w:sz w:val="22"/>
              </w:rPr>
              <w:t>874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426AC99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F</w:t>
            </w:r>
          </w:p>
        </w:tc>
        <w:tc>
          <w:tcPr>
            <w:tcW w:w="4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AB83C60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GCACCTTCATAAATGAGCTCGTAA</w:t>
            </w:r>
          </w:p>
        </w:tc>
        <w:tc>
          <w:tcPr>
            <w:tcW w:w="9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8F12410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295</w:t>
            </w:r>
          </w:p>
        </w:tc>
        <w:tc>
          <w:tcPr>
            <w:tcW w:w="818" w:type="dxa"/>
            <w:vMerge w:val="restart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60156F4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320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1196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4C7179A6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320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F</w:t>
            </w:r>
          </w:p>
        </w:tc>
        <w:tc>
          <w:tcPr>
            <w:tcW w:w="4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854B92F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320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CCAACTCTGGGATGGTGCTTTT</w:t>
            </w:r>
          </w:p>
        </w:tc>
        <w:tc>
          <w:tcPr>
            <w:tcW w:w="8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5511EC9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328</w:t>
            </w:r>
          </w:p>
        </w:tc>
      </w:tr>
      <w:tr w:rsidR="004C768B" w:rsidRPr="0020137F" w14:paraId="4379A336" w14:textId="77777777" w:rsidTr="004C768B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A1A8A7E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73FEA5A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R</w:t>
            </w:r>
          </w:p>
        </w:tc>
        <w:tc>
          <w:tcPr>
            <w:tcW w:w="4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0A0E4BBA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ATCAGAGGGTTCAACATGGGC</w:t>
            </w:r>
          </w:p>
        </w:tc>
        <w:tc>
          <w:tcPr>
            <w:tcW w:w="9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17BC78E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18" w:type="dxa"/>
            <w:vMerge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4A37A23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E916B9A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R</w:t>
            </w:r>
          </w:p>
        </w:tc>
        <w:tc>
          <w:tcPr>
            <w:tcW w:w="4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BD9D972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TCAACTCTGAGTGACAGCCG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F77D6D6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</w:tr>
      <w:tr w:rsidR="004C768B" w:rsidRPr="0020137F" w14:paraId="6A61B055" w14:textId="77777777" w:rsidTr="004C768B">
        <w:trPr>
          <w:trHeight w:val="278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C7735CC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 w:hint="eastAsia"/>
                <w:sz w:val="22"/>
              </w:rPr>
              <w:t>883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4578B27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F</w:t>
            </w:r>
          </w:p>
        </w:tc>
        <w:tc>
          <w:tcPr>
            <w:tcW w:w="4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D825246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TATCCTGCTGGGCTTGACAC</w:t>
            </w:r>
          </w:p>
        </w:tc>
        <w:tc>
          <w:tcPr>
            <w:tcW w:w="9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B9B320D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446</w:t>
            </w:r>
          </w:p>
        </w:tc>
        <w:tc>
          <w:tcPr>
            <w:tcW w:w="818" w:type="dxa"/>
            <w:vMerge w:val="restart"/>
            <w:tcBorders>
              <w:top w:val="single" w:sz="8" w:space="0" w:color="000000"/>
              <w:left w:val="double" w:sz="4" w:space="0" w:color="auto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BDC08C5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320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1217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034944B6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320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F</w:t>
            </w:r>
          </w:p>
        </w:tc>
        <w:tc>
          <w:tcPr>
            <w:tcW w:w="4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CDDB71C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320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TTTGCAGCTGCCTTTATGTG</w:t>
            </w:r>
          </w:p>
        </w:tc>
        <w:tc>
          <w:tcPr>
            <w:tcW w:w="8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0C68178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216</w:t>
            </w:r>
          </w:p>
        </w:tc>
      </w:tr>
      <w:tr w:rsidR="004C768B" w:rsidRPr="0020137F" w14:paraId="71579FF8" w14:textId="77777777" w:rsidTr="004C768B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0B6A19E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9630417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R</w:t>
            </w:r>
          </w:p>
        </w:tc>
        <w:tc>
          <w:tcPr>
            <w:tcW w:w="4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6A0AA18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TACCAGTGTGTGCAATGGCTT</w:t>
            </w:r>
          </w:p>
        </w:tc>
        <w:tc>
          <w:tcPr>
            <w:tcW w:w="9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CAA15FC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18" w:type="dxa"/>
            <w:vMerge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41A5863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1BDA0EA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R</w:t>
            </w:r>
          </w:p>
        </w:tc>
        <w:tc>
          <w:tcPr>
            <w:tcW w:w="4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02D2E769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TTACGTCGCCCTTCAGAAC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00455AC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</w:tr>
      <w:tr w:rsidR="004C768B" w:rsidRPr="0020137F" w14:paraId="41F60E66" w14:textId="77777777" w:rsidTr="004C768B">
        <w:trPr>
          <w:trHeight w:val="278"/>
        </w:trPr>
        <w:tc>
          <w:tcPr>
            <w:tcW w:w="59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49A0E102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 w:hint="eastAsia"/>
                <w:sz w:val="22"/>
              </w:rPr>
              <w:t>895</w:t>
            </w:r>
          </w:p>
          <w:p w14:paraId="3BE4E391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6FB0359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F</w:t>
            </w:r>
          </w:p>
        </w:tc>
        <w:tc>
          <w:tcPr>
            <w:tcW w:w="4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6BC46B8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GCTCTCCTGCAGTAGCACCT</w:t>
            </w:r>
          </w:p>
        </w:tc>
        <w:tc>
          <w:tcPr>
            <w:tcW w:w="9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FF1F56F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250</w:t>
            </w:r>
          </w:p>
        </w:tc>
        <w:tc>
          <w:tcPr>
            <w:tcW w:w="818" w:type="dxa"/>
            <w:vMerge w:val="restart"/>
            <w:tcBorders>
              <w:top w:val="single" w:sz="8" w:space="0" w:color="000000"/>
              <w:left w:val="double" w:sz="4" w:space="0" w:color="auto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0616F13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1219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4EF1E3E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F</w:t>
            </w:r>
          </w:p>
        </w:tc>
        <w:tc>
          <w:tcPr>
            <w:tcW w:w="4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4468118E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TTGGGGGCAACATGATTATT</w:t>
            </w:r>
          </w:p>
        </w:tc>
        <w:tc>
          <w:tcPr>
            <w:tcW w:w="8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776570A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221</w:t>
            </w:r>
          </w:p>
        </w:tc>
      </w:tr>
      <w:tr w:rsidR="004C768B" w:rsidRPr="0020137F" w14:paraId="3063E840" w14:textId="77777777" w:rsidTr="004C768B">
        <w:trPr>
          <w:trHeight w:val="278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hideMark/>
          </w:tcPr>
          <w:p w14:paraId="17932AE3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03E0F30D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R</w:t>
            </w:r>
          </w:p>
        </w:tc>
        <w:tc>
          <w:tcPr>
            <w:tcW w:w="4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7D8F01E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TCCCACAGTCTCAGCAGATG</w:t>
            </w:r>
          </w:p>
        </w:tc>
        <w:tc>
          <w:tcPr>
            <w:tcW w:w="9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0880AA29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18" w:type="dxa"/>
            <w:vMerge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4B0C92A7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C62ED81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R</w:t>
            </w:r>
          </w:p>
        </w:tc>
        <w:tc>
          <w:tcPr>
            <w:tcW w:w="4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A3E49BA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TTCTGCCCCAGTGAAGAAG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29F3293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</w:tr>
      <w:tr w:rsidR="004C768B" w:rsidRPr="0020137F" w14:paraId="07A4FF54" w14:textId="77777777" w:rsidTr="004C768B">
        <w:trPr>
          <w:trHeight w:val="278"/>
        </w:trPr>
        <w:tc>
          <w:tcPr>
            <w:tcW w:w="59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03D1B799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F7D129E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qF</w:t>
            </w:r>
            <w:proofErr w:type="spellEnd"/>
          </w:p>
        </w:tc>
        <w:tc>
          <w:tcPr>
            <w:tcW w:w="4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C400D6B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GGCTTGTTAGTGCCTTATTCCATAC</w:t>
            </w:r>
          </w:p>
        </w:tc>
        <w:tc>
          <w:tcPr>
            <w:tcW w:w="9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04F896D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154</w:t>
            </w:r>
          </w:p>
        </w:tc>
        <w:tc>
          <w:tcPr>
            <w:tcW w:w="818" w:type="dxa"/>
            <w:vMerge w:val="restart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6580658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320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1270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9F83F73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320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F</w:t>
            </w:r>
          </w:p>
        </w:tc>
        <w:tc>
          <w:tcPr>
            <w:tcW w:w="4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3A704AF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320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TGCAGCCATTATTCAAGCTG</w:t>
            </w:r>
          </w:p>
        </w:tc>
        <w:tc>
          <w:tcPr>
            <w:tcW w:w="8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96B623F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218</w:t>
            </w:r>
          </w:p>
        </w:tc>
      </w:tr>
      <w:tr w:rsidR="004C768B" w:rsidRPr="0020137F" w14:paraId="54BB0044" w14:textId="77777777" w:rsidTr="004C768B">
        <w:trPr>
          <w:trHeight w:val="278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FE3F754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47944C19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qR</w:t>
            </w:r>
            <w:proofErr w:type="spellEnd"/>
          </w:p>
        </w:tc>
        <w:tc>
          <w:tcPr>
            <w:tcW w:w="4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F383B38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ACCACAGCAGAGCTCACAAG</w:t>
            </w:r>
          </w:p>
        </w:tc>
        <w:tc>
          <w:tcPr>
            <w:tcW w:w="9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4B44888B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18" w:type="dxa"/>
            <w:vMerge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F3714FD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F2CF53F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R</w:t>
            </w:r>
          </w:p>
        </w:tc>
        <w:tc>
          <w:tcPr>
            <w:tcW w:w="4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AC9225E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GGGTCCAAAGAACAAGACG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13837A2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</w:tr>
      <w:tr w:rsidR="004C768B" w:rsidRPr="0020137F" w14:paraId="0F461E80" w14:textId="77777777" w:rsidTr="004C768B">
        <w:trPr>
          <w:trHeight w:val="278"/>
        </w:trPr>
        <w:tc>
          <w:tcPr>
            <w:tcW w:w="59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506164F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 w:hint="eastAsia"/>
                <w:sz w:val="22"/>
              </w:rPr>
              <w:t>968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59293DC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F</w:t>
            </w:r>
          </w:p>
        </w:tc>
        <w:tc>
          <w:tcPr>
            <w:tcW w:w="4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33F63D9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TCCCCACTCCTGGAACTCTC</w:t>
            </w:r>
          </w:p>
        </w:tc>
        <w:tc>
          <w:tcPr>
            <w:tcW w:w="9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01E6384E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473</w:t>
            </w:r>
          </w:p>
        </w:tc>
        <w:tc>
          <w:tcPr>
            <w:tcW w:w="818" w:type="dxa"/>
            <w:vMerge w:val="restart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80AABD9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1339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4C6FA7C8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F</w:t>
            </w:r>
          </w:p>
        </w:tc>
        <w:tc>
          <w:tcPr>
            <w:tcW w:w="4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2848F7A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CATCCTTCTGGGTTTCTCCA</w:t>
            </w:r>
          </w:p>
        </w:tc>
        <w:tc>
          <w:tcPr>
            <w:tcW w:w="8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28123C5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175</w:t>
            </w:r>
          </w:p>
        </w:tc>
      </w:tr>
      <w:tr w:rsidR="004C768B" w:rsidRPr="0020137F" w14:paraId="4DD748CD" w14:textId="77777777" w:rsidTr="004C768B">
        <w:trPr>
          <w:trHeight w:val="278"/>
        </w:trPr>
        <w:tc>
          <w:tcPr>
            <w:tcW w:w="0" w:type="auto"/>
            <w:vMerge/>
            <w:tcBorders>
              <w:left w:val="single" w:sz="8" w:space="0" w:color="000000"/>
              <w:right w:val="single" w:sz="8" w:space="0" w:color="000000"/>
            </w:tcBorders>
            <w:hideMark/>
          </w:tcPr>
          <w:p w14:paraId="100CD77D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7B398B8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R</w:t>
            </w:r>
          </w:p>
        </w:tc>
        <w:tc>
          <w:tcPr>
            <w:tcW w:w="4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FF6C188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TTGTGGTGGCCATACTTAGCA</w:t>
            </w:r>
          </w:p>
        </w:tc>
        <w:tc>
          <w:tcPr>
            <w:tcW w:w="9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86B4D74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18" w:type="dxa"/>
            <w:vMerge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7874D2F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0CA8C916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R</w:t>
            </w:r>
          </w:p>
        </w:tc>
        <w:tc>
          <w:tcPr>
            <w:tcW w:w="4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42370FA2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ATCCAGCATGGAAAGGACA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55F8DFF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</w:tr>
      <w:tr w:rsidR="004C768B" w:rsidRPr="0020137F" w14:paraId="322DC52C" w14:textId="77777777" w:rsidTr="004C768B">
        <w:trPr>
          <w:trHeight w:val="278"/>
        </w:trPr>
        <w:tc>
          <w:tcPr>
            <w:tcW w:w="59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710C028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8A896A6" w14:textId="77777777" w:rsidR="004C768B" w:rsidRPr="0020137F" w:rsidRDefault="004C768B" w:rsidP="004C768B">
            <w:pPr>
              <w:pStyle w:val="a4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137F">
              <w:rPr>
                <w:rFonts w:ascii="Arial" w:hAnsi="Arial" w:cs="Arial" w:hint="eastAsia"/>
                <w:sz w:val="22"/>
                <w:szCs w:val="22"/>
              </w:rPr>
              <w:t>qF</w:t>
            </w:r>
            <w:proofErr w:type="spellEnd"/>
          </w:p>
        </w:tc>
        <w:tc>
          <w:tcPr>
            <w:tcW w:w="4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6A82929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hAnsi="Arial" w:cs="Arial"/>
                <w:sz w:val="22"/>
                <w:szCs w:val="22"/>
              </w:rPr>
              <w:t>CCCATGCTGAATCCTTTGAT</w:t>
            </w:r>
          </w:p>
        </w:tc>
        <w:tc>
          <w:tcPr>
            <w:tcW w:w="9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C3FCEFA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hAnsi="Arial" w:cs="Arial" w:hint="eastAsia"/>
                <w:sz w:val="22"/>
                <w:szCs w:val="22"/>
              </w:rPr>
              <w:t>169</w:t>
            </w:r>
          </w:p>
        </w:tc>
        <w:tc>
          <w:tcPr>
            <w:tcW w:w="818" w:type="dxa"/>
            <w:vMerge w:val="restart"/>
            <w:tcBorders>
              <w:top w:val="single" w:sz="8" w:space="0" w:color="000000"/>
              <w:left w:val="double" w:sz="4" w:space="0" w:color="auto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6F438CA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1386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423393D8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F</w:t>
            </w:r>
          </w:p>
        </w:tc>
        <w:tc>
          <w:tcPr>
            <w:tcW w:w="4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4FBBA5FA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CCTGGTTCAGGAAATGCTGT</w:t>
            </w:r>
          </w:p>
        </w:tc>
        <w:tc>
          <w:tcPr>
            <w:tcW w:w="8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CDB3FDC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153</w:t>
            </w:r>
          </w:p>
        </w:tc>
      </w:tr>
      <w:tr w:rsidR="004C768B" w:rsidRPr="0020137F" w14:paraId="398C5A82" w14:textId="77777777" w:rsidTr="004C768B">
        <w:trPr>
          <w:trHeight w:val="278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0F1F257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CEAC6C6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137F">
              <w:rPr>
                <w:rFonts w:ascii="Arial" w:hAnsi="Arial" w:cs="Arial" w:hint="eastAsia"/>
                <w:sz w:val="22"/>
                <w:szCs w:val="22"/>
              </w:rPr>
              <w:t>qR</w:t>
            </w:r>
            <w:proofErr w:type="spellEnd"/>
          </w:p>
        </w:tc>
        <w:tc>
          <w:tcPr>
            <w:tcW w:w="4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5D88B98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hAnsi="Arial" w:cs="Arial"/>
                <w:sz w:val="22"/>
                <w:szCs w:val="22"/>
              </w:rPr>
              <w:t>TGTGGTGGCCATACTTAGCA</w:t>
            </w:r>
          </w:p>
        </w:tc>
        <w:tc>
          <w:tcPr>
            <w:tcW w:w="9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F70352F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18" w:type="dxa"/>
            <w:vMerge/>
            <w:tcBorders>
              <w:left w:val="double" w:sz="4" w:space="0" w:color="auto"/>
              <w:right w:val="single" w:sz="8" w:space="0" w:color="000000"/>
            </w:tcBorders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EB54CA7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4C4A70D1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R</w:t>
            </w:r>
          </w:p>
        </w:tc>
        <w:tc>
          <w:tcPr>
            <w:tcW w:w="4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ED6ED12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AGCTGAGGCCAATCTGAAA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651C1FF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</w:tr>
      <w:tr w:rsidR="004C768B" w:rsidRPr="0020137F" w14:paraId="5CE79CEE" w14:textId="77777777" w:rsidTr="004C768B">
        <w:trPr>
          <w:trHeight w:val="278"/>
        </w:trPr>
        <w:tc>
          <w:tcPr>
            <w:tcW w:w="5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8790544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 w:hint="eastAsia"/>
                <w:sz w:val="22"/>
              </w:rPr>
              <w:t>1028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5CBEBF4" w14:textId="77777777" w:rsidR="004C768B" w:rsidRPr="0020137F" w:rsidRDefault="004C768B" w:rsidP="004C768B">
            <w:pPr>
              <w:pStyle w:val="a4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4"/>
                <w:sz w:val="22"/>
                <w:szCs w:val="22"/>
              </w:rPr>
              <w:t>F</w:t>
            </w:r>
          </w:p>
        </w:tc>
        <w:tc>
          <w:tcPr>
            <w:tcW w:w="4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B27B8D8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TGGATTCCCGCCTTCACAAG</w:t>
            </w:r>
          </w:p>
        </w:tc>
        <w:tc>
          <w:tcPr>
            <w:tcW w:w="9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DEB2210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486</w:t>
            </w:r>
          </w:p>
        </w:tc>
        <w:tc>
          <w:tcPr>
            <w:tcW w:w="818" w:type="dxa"/>
            <w:vMerge/>
            <w:tcBorders>
              <w:left w:val="double" w:sz="4" w:space="0" w:color="auto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086B9B8" w14:textId="77777777" w:rsidR="004C768B" w:rsidRPr="0020137F" w:rsidRDefault="004C768B" w:rsidP="004C768B">
            <w:pPr>
              <w:rPr>
                <w:rFonts w:ascii="Arial" w:eastAsia="굴림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B8FB60F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qF</w:t>
            </w:r>
            <w:proofErr w:type="spellEnd"/>
          </w:p>
        </w:tc>
        <w:tc>
          <w:tcPr>
            <w:tcW w:w="4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486525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AGGGAGAGGCACAGACTAAGA</w:t>
            </w:r>
          </w:p>
        </w:tc>
        <w:tc>
          <w:tcPr>
            <w:tcW w:w="8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B5D147C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104</w:t>
            </w:r>
          </w:p>
        </w:tc>
      </w:tr>
      <w:tr w:rsidR="004C768B" w:rsidRPr="0020137F" w14:paraId="052BFCD5" w14:textId="77777777" w:rsidTr="004C768B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C7C4608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06976625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R</w:t>
            </w:r>
          </w:p>
        </w:tc>
        <w:tc>
          <w:tcPr>
            <w:tcW w:w="4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936469F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TTGTAAGGGAGCTGGAAAGGT</w:t>
            </w:r>
          </w:p>
        </w:tc>
        <w:tc>
          <w:tcPr>
            <w:tcW w:w="9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hideMark/>
          </w:tcPr>
          <w:p w14:paraId="32402FE8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18" w:type="dxa"/>
            <w:vMerge/>
            <w:tcBorders>
              <w:left w:val="double" w:sz="4" w:space="0" w:color="auto"/>
              <w:bottom w:val="single" w:sz="8" w:space="0" w:color="000000"/>
              <w:right w:val="single" w:sz="8" w:space="0" w:color="000000"/>
            </w:tcBorders>
            <w:hideMark/>
          </w:tcPr>
          <w:p w14:paraId="637AB1B8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500C2E5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qR</w:t>
            </w:r>
            <w:proofErr w:type="spellEnd"/>
          </w:p>
        </w:tc>
        <w:tc>
          <w:tcPr>
            <w:tcW w:w="4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41D057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TGGTCGGTAGAACAGGGTAG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CE26AE7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</w:tr>
      <w:tr w:rsidR="004C768B" w:rsidRPr="0020137F" w14:paraId="686F8C8D" w14:textId="77777777" w:rsidTr="004C768B">
        <w:trPr>
          <w:trHeight w:val="278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38F33DA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 w:hint="eastAsia"/>
                <w:sz w:val="22"/>
              </w:rPr>
              <w:t>1042</w:t>
            </w:r>
          </w:p>
          <w:p w14:paraId="27C4D5B7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454784B4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F</w:t>
            </w:r>
          </w:p>
        </w:tc>
        <w:tc>
          <w:tcPr>
            <w:tcW w:w="4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3BAC235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CATGCCTAGGGAGCTCTGTC</w:t>
            </w:r>
          </w:p>
        </w:tc>
        <w:tc>
          <w:tcPr>
            <w:tcW w:w="9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0EB95CC6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208</w:t>
            </w:r>
          </w:p>
        </w:tc>
        <w:tc>
          <w:tcPr>
            <w:tcW w:w="818" w:type="dxa"/>
            <w:vMerge w:val="restart"/>
            <w:tcBorders>
              <w:top w:val="single" w:sz="8" w:space="0" w:color="000000"/>
              <w:left w:val="double" w:sz="4" w:space="0" w:color="auto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828D285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1392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1213A2B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F</w:t>
            </w:r>
          </w:p>
        </w:tc>
        <w:tc>
          <w:tcPr>
            <w:tcW w:w="4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02C15539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ATGAACATCATGCACCCCGT</w:t>
            </w:r>
          </w:p>
        </w:tc>
        <w:tc>
          <w:tcPr>
            <w:tcW w:w="8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4DEF17C4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551</w:t>
            </w:r>
          </w:p>
        </w:tc>
      </w:tr>
      <w:tr w:rsidR="004C768B" w:rsidRPr="0020137F" w14:paraId="79C7BA4F" w14:textId="77777777" w:rsidTr="004C768B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A6FDF9B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0E203BE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R</w:t>
            </w:r>
          </w:p>
        </w:tc>
        <w:tc>
          <w:tcPr>
            <w:tcW w:w="4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09B65FFA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GCCAGCAATGATTAGCAACA</w:t>
            </w:r>
          </w:p>
        </w:tc>
        <w:tc>
          <w:tcPr>
            <w:tcW w:w="9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48CA607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18" w:type="dxa"/>
            <w:vMerge/>
            <w:tcBorders>
              <w:left w:val="double" w:sz="4" w:space="0" w:color="auto"/>
              <w:right w:val="single" w:sz="8" w:space="0" w:color="000000"/>
            </w:tcBorders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2CA3AD4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33F9A26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R</w:t>
            </w:r>
          </w:p>
        </w:tc>
        <w:tc>
          <w:tcPr>
            <w:tcW w:w="4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A099A6A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GCATTTCCCTCCTACCCTG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D75C308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</w:tr>
      <w:tr w:rsidR="004C768B" w:rsidRPr="0020137F" w14:paraId="12C5C564" w14:textId="77777777" w:rsidTr="004C768B">
        <w:trPr>
          <w:trHeight w:val="278"/>
        </w:trPr>
        <w:tc>
          <w:tcPr>
            <w:tcW w:w="5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E434F93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 w:hint="eastAsia"/>
                <w:sz w:val="22"/>
              </w:rPr>
              <w:t>1109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750A360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F</w:t>
            </w:r>
          </w:p>
        </w:tc>
        <w:tc>
          <w:tcPr>
            <w:tcW w:w="4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B988625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8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TGCAACCACAGAAGTCATCC</w:t>
            </w:r>
          </w:p>
        </w:tc>
        <w:tc>
          <w:tcPr>
            <w:tcW w:w="9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55F2569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198</w:t>
            </w:r>
          </w:p>
        </w:tc>
        <w:tc>
          <w:tcPr>
            <w:tcW w:w="818" w:type="dxa"/>
            <w:vMerge/>
            <w:tcBorders>
              <w:left w:val="double" w:sz="4" w:space="0" w:color="auto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E2B239B" w14:textId="77777777" w:rsidR="004C768B" w:rsidRPr="0020137F" w:rsidRDefault="004C768B" w:rsidP="004C768B">
            <w:pPr>
              <w:rPr>
                <w:rFonts w:ascii="Arial" w:eastAsia="굴림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801D1D2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qF</w:t>
            </w:r>
            <w:proofErr w:type="spellEnd"/>
          </w:p>
        </w:tc>
        <w:tc>
          <w:tcPr>
            <w:tcW w:w="4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8DB16F8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CCCCATGTACTACTTCCTCTGC</w:t>
            </w:r>
          </w:p>
        </w:tc>
        <w:tc>
          <w:tcPr>
            <w:tcW w:w="8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80CEBFB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147</w:t>
            </w:r>
          </w:p>
        </w:tc>
      </w:tr>
      <w:tr w:rsidR="004C768B" w:rsidRPr="0020137F" w14:paraId="43F7D3CE" w14:textId="77777777" w:rsidTr="004C768B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8325290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4D9631DB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R</w:t>
            </w:r>
          </w:p>
        </w:tc>
        <w:tc>
          <w:tcPr>
            <w:tcW w:w="4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6038CB5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ACGTTGGGACCACAGAAGTC</w:t>
            </w:r>
          </w:p>
        </w:tc>
        <w:tc>
          <w:tcPr>
            <w:tcW w:w="9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139AFAE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18" w:type="dxa"/>
            <w:vMerge/>
            <w:tcBorders>
              <w:left w:val="doub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D157B54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C292C8A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qR</w:t>
            </w:r>
            <w:proofErr w:type="spellEnd"/>
          </w:p>
        </w:tc>
        <w:tc>
          <w:tcPr>
            <w:tcW w:w="4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29EA0F8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GCAAGAGTTATGAAGAGCTGAGA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A92273B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</w:tr>
      <w:tr w:rsidR="004C768B" w:rsidRPr="0020137F" w14:paraId="766B3122" w14:textId="77777777" w:rsidTr="004C768B">
        <w:trPr>
          <w:trHeight w:val="278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58569B8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 w:hint="eastAsia"/>
                <w:sz w:val="22"/>
              </w:rPr>
              <w:t>1133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A357031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F</w:t>
            </w:r>
          </w:p>
        </w:tc>
        <w:tc>
          <w:tcPr>
            <w:tcW w:w="4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F1DD20E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TGGCTGTGTGGTAGGGTGTA</w:t>
            </w:r>
          </w:p>
        </w:tc>
        <w:tc>
          <w:tcPr>
            <w:tcW w:w="9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6103D27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hAnsi="Arial" w:cs="Arial" w:hint="eastAsia"/>
                <w:sz w:val="22"/>
                <w:szCs w:val="22"/>
              </w:rPr>
              <w:t>215</w:t>
            </w:r>
          </w:p>
        </w:tc>
        <w:tc>
          <w:tcPr>
            <w:tcW w:w="818" w:type="dxa"/>
            <w:vMerge w:val="restart"/>
            <w:tcBorders>
              <w:top w:val="single" w:sz="8" w:space="0" w:color="000000"/>
              <w:left w:val="double" w:sz="4" w:space="0" w:color="auto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806C161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1411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63599A1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F</w:t>
            </w:r>
          </w:p>
        </w:tc>
        <w:tc>
          <w:tcPr>
            <w:tcW w:w="4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15384D7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CAGGAATGGAAGCCTCTCAG</w:t>
            </w:r>
          </w:p>
        </w:tc>
        <w:tc>
          <w:tcPr>
            <w:tcW w:w="8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C1BED4C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552</w:t>
            </w:r>
          </w:p>
        </w:tc>
      </w:tr>
      <w:tr w:rsidR="004C768B" w:rsidRPr="0020137F" w14:paraId="10BF77F8" w14:textId="77777777" w:rsidTr="004C768B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948CBDB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48C1569E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R</w:t>
            </w:r>
          </w:p>
        </w:tc>
        <w:tc>
          <w:tcPr>
            <w:tcW w:w="4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C24BEDE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AGGCCATTTTGTCTGTGTCC</w:t>
            </w:r>
          </w:p>
        </w:tc>
        <w:tc>
          <w:tcPr>
            <w:tcW w:w="9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8BB31D3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18" w:type="dxa"/>
            <w:vMerge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0734A0F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1ED1C8F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R</w:t>
            </w:r>
          </w:p>
        </w:tc>
        <w:tc>
          <w:tcPr>
            <w:tcW w:w="4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06D5E35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GGGGGAACGTCACAGTAGA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EC4034E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</w:tr>
      <w:tr w:rsidR="004C768B" w:rsidRPr="0020137F" w14:paraId="6CD8722C" w14:textId="77777777" w:rsidTr="004C768B">
        <w:trPr>
          <w:trHeight w:val="278"/>
        </w:trPr>
        <w:tc>
          <w:tcPr>
            <w:tcW w:w="5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C6A1427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1143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C93D258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F</w:t>
            </w:r>
          </w:p>
        </w:tc>
        <w:tc>
          <w:tcPr>
            <w:tcW w:w="4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DF939F5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TGGGTTCATTGAATTGAGCA</w:t>
            </w:r>
          </w:p>
        </w:tc>
        <w:tc>
          <w:tcPr>
            <w:tcW w:w="9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D314A7E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187</w:t>
            </w:r>
          </w:p>
        </w:tc>
        <w:tc>
          <w:tcPr>
            <w:tcW w:w="818" w:type="dxa"/>
            <w:vMerge w:val="restart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07037920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 w:hint="eastAsia"/>
                <w:sz w:val="22"/>
              </w:rPr>
              <w:t>1496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B4A80B1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F</w:t>
            </w:r>
          </w:p>
        </w:tc>
        <w:tc>
          <w:tcPr>
            <w:tcW w:w="4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437C563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CCAGGCTGAGAAGCAAAAAC</w:t>
            </w:r>
          </w:p>
        </w:tc>
        <w:tc>
          <w:tcPr>
            <w:tcW w:w="8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4A9C64EB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320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234</w:t>
            </w:r>
          </w:p>
        </w:tc>
      </w:tr>
      <w:tr w:rsidR="004C768B" w:rsidRPr="0020137F" w14:paraId="0C93F4FA" w14:textId="77777777" w:rsidTr="004C768B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6A0E3EA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2554716F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R</w:t>
            </w:r>
          </w:p>
        </w:tc>
        <w:tc>
          <w:tcPr>
            <w:tcW w:w="4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</w:tcPr>
          <w:p w14:paraId="3390789B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AGAAGAACTTGGCCGGAAAT</w:t>
            </w:r>
          </w:p>
        </w:tc>
        <w:tc>
          <w:tcPr>
            <w:tcW w:w="9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486F9E83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18" w:type="dxa"/>
            <w:vMerge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D20D703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FE57C9B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R</w:t>
            </w:r>
          </w:p>
        </w:tc>
        <w:tc>
          <w:tcPr>
            <w:tcW w:w="4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EA4383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CAGCCCTCATAGGAAATGG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232CE683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</w:tr>
      <w:tr w:rsidR="004C768B" w:rsidRPr="0020137F" w14:paraId="72D81178" w14:textId="77777777" w:rsidTr="004C768B">
        <w:trPr>
          <w:trHeight w:val="278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hideMark/>
          </w:tcPr>
          <w:p w14:paraId="2329D5F1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1145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7013E18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F</w:t>
            </w:r>
          </w:p>
        </w:tc>
        <w:tc>
          <w:tcPr>
            <w:tcW w:w="4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</w:tcPr>
          <w:p w14:paraId="25B7D365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CTCCTGGCTAAGTGGCATTC</w:t>
            </w:r>
          </w:p>
        </w:tc>
        <w:tc>
          <w:tcPr>
            <w:tcW w:w="9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83597C5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185</w:t>
            </w:r>
          </w:p>
        </w:tc>
        <w:tc>
          <w:tcPr>
            <w:tcW w:w="818" w:type="dxa"/>
            <w:vMerge w:val="restart"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5B0C1E62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  <w:proofErr w:type="spellStart"/>
            <w:r w:rsidRPr="0020137F">
              <w:rPr>
                <w:rFonts w:ascii="Arial" w:hAnsi="Arial" w:cs="Arial"/>
                <w:sz w:val="22"/>
              </w:rPr>
              <w:t>OMP</w:t>
            </w:r>
            <w:r w:rsidRPr="0020137F">
              <w:rPr>
                <w:rFonts w:ascii="Arial" w:hAnsi="Arial" w:cs="Arial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AF669D1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>F</w:t>
            </w:r>
          </w:p>
        </w:tc>
        <w:tc>
          <w:tcPr>
            <w:tcW w:w="4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467D6C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>AAGCTGCAGTTCGATCACTG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D4673DF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hAnsi="Arial" w:cs="Arial"/>
                <w:sz w:val="22"/>
                <w:szCs w:val="22"/>
              </w:rPr>
              <w:t>682</w:t>
            </w:r>
          </w:p>
        </w:tc>
      </w:tr>
      <w:tr w:rsidR="004C768B" w:rsidRPr="0020137F" w14:paraId="333E8C97" w14:textId="77777777" w:rsidTr="004C768B">
        <w:trPr>
          <w:trHeight w:val="278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623122A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A7CD2E9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R</w:t>
            </w:r>
          </w:p>
        </w:tc>
        <w:tc>
          <w:tcPr>
            <w:tcW w:w="4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</w:tcPr>
          <w:p w14:paraId="51B425EF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ATGCAGCCACAACCATAACA</w:t>
            </w:r>
          </w:p>
        </w:tc>
        <w:tc>
          <w:tcPr>
            <w:tcW w:w="9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ouble" w:sz="4" w:space="0" w:color="auto"/>
            </w:tcBorders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0720343E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18" w:type="dxa"/>
            <w:vMerge/>
            <w:tcBorders>
              <w:top w:val="single" w:sz="8" w:space="0" w:color="000000"/>
              <w:left w:val="double" w:sz="4" w:space="0" w:color="auto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980F002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284737C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4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4F5882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hAnsi="Arial" w:cs="Arial"/>
                <w:sz w:val="22"/>
                <w:szCs w:val="22"/>
              </w:rPr>
              <w:t>TGTTCCTGTCCAGTCTCAGTC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5031B64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</w:tr>
      <w:tr w:rsidR="004C768B" w:rsidRPr="0020137F" w14:paraId="2B38CCFB" w14:textId="77777777" w:rsidTr="004C768B">
        <w:trPr>
          <w:trHeight w:val="278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hideMark/>
          </w:tcPr>
          <w:p w14:paraId="01A45EB7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1168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9D24E80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F</w:t>
            </w:r>
          </w:p>
        </w:tc>
        <w:tc>
          <w:tcPr>
            <w:tcW w:w="4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</w:tcPr>
          <w:p w14:paraId="341A4AEF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TGGCCTATGACAGGTTTGTG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right w:val="double" w:sz="4" w:space="0" w:color="auto"/>
            </w:tcBorders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6FB98E46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282</w:t>
            </w:r>
          </w:p>
        </w:tc>
        <w:tc>
          <w:tcPr>
            <w:tcW w:w="818" w:type="dxa"/>
            <w:tcBorders>
              <w:top w:val="single" w:sz="8" w:space="0" w:color="000000"/>
              <w:left w:val="double" w:sz="4" w:space="0" w:color="auto"/>
              <w:right w:val="single" w:sz="8" w:space="0" w:color="000000"/>
            </w:tcBorders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C93F4A6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  <w:r w:rsidRPr="0020137F">
              <w:rPr>
                <w:rFonts w:ascii="Symbol" w:hAnsi="Symbol" w:cs="Arial"/>
                <w:sz w:val="22"/>
              </w:rPr>
              <w:t></w:t>
            </w:r>
            <w:r w:rsidRPr="0020137F">
              <w:rPr>
                <w:rFonts w:ascii="Arial" w:hAnsi="Arial" w:cs="Arial"/>
                <w:sz w:val="22"/>
              </w:rPr>
              <w:t>-actin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131D650A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>F</w:t>
            </w:r>
          </w:p>
        </w:tc>
        <w:tc>
          <w:tcPr>
            <w:tcW w:w="4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B9F737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/>
                <w:sz w:val="22"/>
              </w:rPr>
              <w:t>ATATCGCTGCGCTGGTCGT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hideMark/>
          </w:tcPr>
          <w:p w14:paraId="1E4DD6DE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  <w:r w:rsidRPr="0020137F">
              <w:rPr>
                <w:rFonts w:ascii="Arial" w:hAnsi="Arial" w:cs="Arial" w:hint="eastAsia"/>
                <w:sz w:val="22"/>
              </w:rPr>
              <w:t>517</w:t>
            </w:r>
          </w:p>
        </w:tc>
      </w:tr>
      <w:tr w:rsidR="004C768B" w:rsidRPr="0020137F" w14:paraId="3C7D2F81" w14:textId="77777777" w:rsidTr="004C768B">
        <w:trPr>
          <w:trHeight w:val="278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D1C73DA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079554A8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kern w:val="2"/>
                <w:sz w:val="22"/>
                <w:szCs w:val="22"/>
              </w:rPr>
              <w:t>R</w:t>
            </w:r>
          </w:p>
        </w:tc>
        <w:tc>
          <w:tcPr>
            <w:tcW w:w="4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</w:tcPr>
          <w:p w14:paraId="06DD5813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</w:pPr>
            <w:r w:rsidRPr="0020137F">
              <w:rPr>
                <w:rFonts w:ascii="Arial" w:eastAsia="맑은 고딕" w:hAnsi="Arial" w:cs="맑은 고딕"/>
                <w:color w:val="000000"/>
                <w:sz w:val="22"/>
                <w:szCs w:val="22"/>
              </w:rPr>
              <w:t>GAAGGCTACTACCCTCACTTA</w:t>
            </w:r>
          </w:p>
        </w:tc>
        <w:tc>
          <w:tcPr>
            <w:tcW w:w="909" w:type="dxa"/>
            <w:tcBorders>
              <w:left w:val="single" w:sz="8" w:space="0" w:color="000000"/>
              <w:bottom w:val="single" w:sz="8" w:space="0" w:color="000000"/>
              <w:right w:val="double" w:sz="4" w:space="0" w:color="auto"/>
            </w:tcBorders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7488765D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818" w:type="dxa"/>
            <w:tcBorders>
              <w:left w:val="double" w:sz="4" w:space="0" w:color="auto"/>
              <w:bottom w:val="single" w:sz="8" w:space="0" w:color="000000"/>
              <w:right w:val="single" w:sz="8" w:space="0" w:color="000000"/>
            </w:tcBorders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231C718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51" w:type="dxa"/>
              <w:bottom w:w="0" w:type="dxa"/>
              <w:right w:w="51" w:type="dxa"/>
            </w:tcMar>
            <w:hideMark/>
          </w:tcPr>
          <w:p w14:paraId="3AAFC08E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43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7AE374" w14:textId="77777777" w:rsidR="004C768B" w:rsidRPr="0020137F" w:rsidRDefault="004C768B" w:rsidP="004C768B">
            <w:pPr>
              <w:pStyle w:val="a4"/>
              <w:wordWrap w:val="0"/>
              <w:spacing w:before="0" w:beforeAutospacing="0" w:after="0" w:afterAutospacing="0" w:line="279" w:lineRule="atLeast"/>
              <w:jc w:val="both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20137F">
              <w:rPr>
                <w:rFonts w:ascii="Arial" w:hAnsi="Arial" w:cs="Arial"/>
                <w:sz w:val="22"/>
                <w:szCs w:val="22"/>
              </w:rPr>
              <w:t>AGGATGGCGTGAGGGAGAGC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C7480C8" w14:textId="77777777" w:rsidR="004C768B" w:rsidRPr="0020137F" w:rsidRDefault="004C768B" w:rsidP="004C768B">
            <w:pPr>
              <w:rPr>
                <w:rFonts w:ascii="Arial" w:hAnsi="Arial" w:cs="Arial"/>
                <w:sz w:val="22"/>
              </w:rPr>
            </w:pPr>
          </w:p>
        </w:tc>
        <w:bookmarkStart w:id="0" w:name="_GoBack"/>
        <w:bookmarkEnd w:id="0"/>
      </w:tr>
    </w:tbl>
    <w:p w14:paraId="29944035" w14:textId="77777777" w:rsidR="00BE4DEA" w:rsidRPr="0020137F" w:rsidRDefault="00BE4DEA" w:rsidP="00A53D8C">
      <w:pPr>
        <w:jc w:val="left"/>
        <w:rPr>
          <w:rFonts w:ascii="Arial" w:hAnsi="Arial" w:cs="Arial"/>
          <w:sz w:val="22"/>
        </w:rPr>
      </w:pPr>
    </w:p>
    <w:p w14:paraId="376FEAA6" w14:textId="77777777" w:rsidR="009F6EF6" w:rsidRPr="0020137F" w:rsidRDefault="009F6EF6" w:rsidP="00A53D8C">
      <w:pPr>
        <w:spacing w:line="360" w:lineRule="auto"/>
        <w:jc w:val="left"/>
        <w:rPr>
          <w:rFonts w:ascii="Arial" w:hAnsi="Arial" w:cs="Arial"/>
          <w:sz w:val="22"/>
        </w:rPr>
      </w:pPr>
      <w:proofErr w:type="gramStart"/>
      <w:r w:rsidRPr="0020137F">
        <w:rPr>
          <w:rFonts w:ascii="Arial" w:hAnsi="Arial" w:cs="Arial"/>
          <w:sz w:val="22"/>
          <w:vertAlign w:val="superscript"/>
        </w:rPr>
        <w:lastRenderedPageBreak/>
        <w:t>a</w:t>
      </w:r>
      <w:proofErr w:type="gramEnd"/>
      <w:r w:rsidRPr="0020137F">
        <w:rPr>
          <w:rFonts w:ascii="Arial" w:hAnsi="Arial" w:cs="Arial"/>
          <w:sz w:val="22"/>
        </w:rPr>
        <w:t xml:space="preserve"> Includes primers used in [1]. </w:t>
      </w:r>
    </w:p>
    <w:p w14:paraId="5B89C163" w14:textId="6E275F5B" w:rsidR="009F6EF6" w:rsidRPr="0020137F" w:rsidRDefault="009F6EF6" w:rsidP="00A53D8C">
      <w:pPr>
        <w:spacing w:line="360" w:lineRule="auto"/>
        <w:jc w:val="left"/>
        <w:rPr>
          <w:rFonts w:ascii="Arial" w:hAnsi="Arial" w:cs="Arial"/>
          <w:sz w:val="22"/>
        </w:rPr>
      </w:pPr>
      <w:r w:rsidRPr="0020137F">
        <w:rPr>
          <w:rFonts w:ascii="Arial" w:hAnsi="Arial" w:cs="Arial"/>
          <w:sz w:val="22"/>
        </w:rPr>
        <w:t xml:space="preserve">F, forward primer for </w:t>
      </w:r>
      <w:r w:rsidR="00184588" w:rsidRPr="0020137F">
        <w:rPr>
          <w:rFonts w:ascii="Arial" w:hAnsi="Arial" w:cs="Arial" w:hint="eastAsia"/>
          <w:sz w:val="22"/>
        </w:rPr>
        <w:t>the conventional RT-</w:t>
      </w:r>
      <w:r w:rsidRPr="0020137F">
        <w:rPr>
          <w:rFonts w:ascii="Arial" w:hAnsi="Arial" w:cs="Arial"/>
          <w:sz w:val="22"/>
        </w:rPr>
        <w:t xml:space="preserve">PCR; R, reverse primer for </w:t>
      </w:r>
      <w:r w:rsidR="00184588" w:rsidRPr="0020137F">
        <w:rPr>
          <w:rFonts w:ascii="Arial" w:hAnsi="Arial" w:cs="Arial" w:hint="eastAsia"/>
          <w:sz w:val="22"/>
        </w:rPr>
        <w:t>the conventional RT-</w:t>
      </w:r>
      <w:r w:rsidRPr="0020137F">
        <w:rPr>
          <w:rFonts w:ascii="Arial" w:hAnsi="Arial" w:cs="Arial"/>
          <w:sz w:val="22"/>
        </w:rPr>
        <w:t xml:space="preserve"> PCR; </w:t>
      </w:r>
      <w:proofErr w:type="spellStart"/>
      <w:r w:rsidR="00F865E4" w:rsidRPr="0020137F">
        <w:rPr>
          <w:rFonts w:ascii="Arial" w:hAnsi="Arial" w:cs="Arial" w:hint="eastAsia"/>
          <w:sz w:val="22"/>
        </w:rPr>
        <w:t>q</w:t>
      </w:r>
      <w:r w:rsidRPr="0020137F">
        <w:rPr>
          <w:rFonts w:ascii="Arial" w:hAnsi="Arial" w:cs="Arial"/>
          <w:sz w:val="22"/>
        </w:rPr>
        <w:t>F</w:t>
      </w:r>
      <w:proofErr w:type="spellEnd"/>
      <w:r w:rsidRPr="0020137F">
        <w:rPr>
          <w:rFonts w:ascii="Arial" w:hAnsi="Arial" w:cs="Arial"/>
          <w:sz w:val="22"/>
        </w:rPr>
        <w:t xml:space="preserve">, forward primer for qPCR; </w:t>
      </w:r>
      <w:proofErr w:type="spellStart"/>
      <w:r w:rsidRPr="0020137F">
        <w:rPr>
          <w:rFonts w:ascii="Arial" w:hAnsi="Arial" w:cs="Arial"/>
          <w:sz w:val="22"/>
        </w:rPr>
        <w:t>qR</w:t>
      </w:r>
      <w:proofErr w:type="spellEnd"/>
      <w:r w:rsidRPr="0020137F">
        <w:rPr>
          <w:rFonts w:ascii="Arial" w:hAnsi="Arial" w:cs="Arial"/>
          <w:sz w:val="22"/>
        </w:rPr>
        <w:t>, reverse primer for qPCR</w:t>
      </w:r>
      <w:r w:rsidR="00AE6846" w:rsidRPr="0020137F">
        <w:rPr>
          <w:rFonts w:ascii="Arial" w:hAnsi="Arial" w:cs="Arial"/>
          <w:sz w:val="22"/>
        </w:rPr>
        <w:t>.</w:t>
      </w:r>
    </w:p>
    <w:p w14:paraId="4ECCE00F" w14:textId="77777777" w:rsidR="00AE6846" w:rsidRPr="0020137F" w:rsidRDefault="00AE6846" w:rsidP="00A53D8C">
      <w:pPr>
        <w:spacing w:line="360" w:lineRule="auto"/>
        <w:jc w:val="left"/>
        <w:rPr>
          <w:rFonts w:ascii="Arial" w:hAnsi="Arial" w:cs="Arial"/>
          <w:b/>
          <w:bCs/>
          <w:sz w:val="22"/>
        </w:rPr>
      </w:pPr>
    </w:p>
    <w:p w14:paraId="24BC8B46" w14:textId="6F040DEC" w:rsidR="009F6EF6" w:rsidRPr="0020137F" w:rsidRDefault="009F6EF6" w:rsidP="00A53D8C">
      <w:pPr>
        <w:spacing w:line="360" w:lineRule="auto"/>
        <w:jc w:val="left"/>
        <w:rPr>
          <w:rFonts w:ascii="Arial" w:hAnsi="Arial" w:cs="Arial"/>
          <w:sz w:val="22"/>
        </w:rPr>
      </w:pPr>
      <w:r w:rsidRPr="0020137F">
        <w:rPr>
          <w:rFonts w:ascii="Arial" w:hAnsi="Arial" w:cs="Arial"/>
          <w:b/>
          <w:bCs/>
          <w:sz w:val="22"/>
        </w:rPr>
        <w:t>Reference</w:t>
      </w:r>
    </w:p>
    <w:p w14:paraId="7037BE84" w14:textId="4C5C54BD" w:rsidR="009F6EF6" w:rsidRPr="0020137F" w:rsidRDefault="00DD4271" w:rsidP="00A53D8C">
      <w:pPr>
        <w:spacing w:line="360" w:lineRule="auto"/>
        <w:jc w:val="left"/>
        <w:rPr>
          <w:rFonts w:ascii="Arial" w:hAnsi="Arial" w:cs="Arial"/>
          <w:sz w:val="22"/>
        </w:rPr>
      </w:pPr>
      <w:r w:rsidRPr="0020137F">
        <w:rPr>
          <w:rFonts w:ascii="Arial" w:hAnsi="Arial" w:cs="Arial" w:hint="eastAsia"/>
          <w:sz w:val="22"/>
        </w:rPr>
        <w:t xml:space="preserve">1. </w:t>
      </w:r>
      <w:proofErr w:type="spellStart"/>
      <w:r w:rsidR="009F6EF6" w:rsidRPr="0020137F">
        <w:rPr>
          <w:rFonts w:ascii="Arial" w:hAnsi="Arial" w:cs="Arial"/>
          <w:sz w:val="22"/>
        </w:rPr>
        <w:t>Buiakova</w:t>
      </w:r>
      <w:proofErr w:type="spellEnd"/>
      <w:r w:rsidR="009F6EF6" w:rsidRPr="0020137F">
        <w:rPr>
          <w:rFonts w:ascii="Arial" w:hAnsi="Arial" w:cs="Arial"/>
          <w:sz w:val="22"/>
        </w:rPr>
        <w:t xml:space="preserve"> OI, Baker H, Scott JW, </w:t>
      </w:r>
      <w:proofErr w:type="spellStart"/>
      <w:r w:rsidR="009F6EF6" w:rsidRPr="0020137F">
        <w:rPr>
          <w:rFonts w:ascii="Arial" w:hAnsi="Arial" w:cs="Arial"/>
          <w:sz w:val="22"/>
        </w:rPr>
        <w:t>Farbman</w:t>
      </w:r>
      <w:proofErr w:type="spellEnd"/>
      <w:r w:rsidR="009F6EF6" w:rsidRPr="0020137F">
        <w:rPr>
          <w:rFonts w:ascii="Arial" w:hAnsi="Arial" w:cs="Arial"/>
          <w:sz w:val="22"/>
        </w:rPr>
        <w:t xml:space="preserve"> A, </w:t>
      </w:r>
      <w:proofErr w:type="spellStart"/>
      <w:r w:rsidR="009F6EF6" w:rsidRPr="0020137F">
        <w:rPr>
          <w:rFonts w:ascii="Arial" w:hAnsi="Arial" w:cs="Arial"/>
          <w:sz w:val="22"/>
        </w:rPr>
        <w:t>Kream</w:t>
      </w:r>
      <w:proofErr w:type="spellEnd"/>
      <w:r w:rsidR="009F6EF6" w:rsidRPr="0020137F">
        <w:rPr>
          <w:rFonts w:ascii="Arial" w:hAnsi="Arial" w:cs="Arial"/>
          <w:sz w:val="22"/>
        </w:rPr>
        <w:t xml:space="preserve"> R, </w:t>
      </w:r>
      <w:r w:rsidR="009F6EF6" w:rsidRPr="0020137F">
        <w:rPr>
          <w:rFonts w:ascii="Arial" w:hAnsi="Arial" w:cs="Arial"/>
          <w:iCs/>
          <w:sz w:val="22"/>
        </w:rPr>
        <w:t xml:space="preserve">et al. </w:t>
      </w:r>
      <w:r w:rsidR="009F6EF6" w:rsidRPr="0020137F">
        <w:rPr>
          <w:rFonts w:ascii="Arial" w:hAnsi="Arial" w:cs="Arial"/>
          <w:sz w:val="22"/>
        </w:rPr>
        <w:t>(1996) Olfactory marker protein (OMP) gene deletion causes altered physiological activity of olfactory sensory neurons</w:t>
      </w:r>
      <w:r w:rsidR="009F6EF6" w:rsidRPr="0020137F">
        <w:rPr>
          <w:rFonts w:ascii="Arial" w:hAnsi="Arial" w:cs="Arial"/>
          <w:i/>
          <w:iCs/>
          <w:sz w:val="22"/>
        </w:rPr>
        <w:t xml:space="preserve">. </w:t>
      </w:r>
      <w:proofErr w:type="spellStart"/>
      <w:r w:rsidR="009F6EF6" w:rsidRPr="0020137F">
        <w:rPr>
          <w:rFonts w:ascii="Arial" w:hAnsi="Arial" w:cs="Arial"/>
          <w:iCs/>
          <w:sz w:val="22"/>
        </w:rPr>
        <w:t>Proc</w:t>
      </w:r>
      <w:proofErr w:type="spellEnd"/>
      <w:r w:rsidR="00A3254F" w:rsidRPr="0020137F">
        <w:rPr>
          <w:rFonts w:ascii="Arial" w:hAnsi="Arial" w:cs="Arial"/>
          <w:iCs/>
          <w:sz w:val="22"/>
        </w:rPr>
        <w:t xml:space="preserve"> </w:t>
      </w:r>
      <w:proofErr w:type="spellStart"/>
      <w:r w:rsidR="009F6EF6" w:rsidRPr="0020137F">
        <w:rPr>
          <w:rFonts w:ascii="Arial" w:hAnsi="Arial" w:cs="Arial"/>
          <w:iCs/>
          <w:sz w:val="22"/>
        </w:rPr>
        <w:t>Natl</w:t>
      </w:r>
      <w:proofErr w:type="spellEnd"/>
      <w:r w:rsidR="00A3254F" w:rsidRPr="0020137F">
        <w:rPr>
          <w:rFonts w:ascii="Arial" w:hAnsi="Arial" w:cs="Arial"/>
          <w:iCs/>
          <w:sz w:val="22"/>
        </w:rPr>
        <w:t xml:space="preserve"> </w:t>
      </w:r>
      <w:proofErr w:type="spellStart"/>
      <w:r w:rsidR="009F6EF6" w:rsidRPr="0020137F">
        <w:rPr>
          <w:rFonts w:ascii="Arial" w:hAnsi="Arial" w:cs="Arial"/>
          <w:iCs/>
          <w:sz w:val="22"/>
        </w:rPr>
        <w:t>Acad</w:t>
      </w:r>
      <w:proofErr w:type="spellEnd"/>
      <w:r w:rsidR="00A3254F" w:rsidRPr="0020137F">
        <w:rPr>
          <w:rFonts w:ascii="Arial" w:hAnsi="Arial" w:cs="Arial"/>
          <w:iCs/>
          <w:sz w:val="22"/>
        </w:rPr>
        <w:t xml:space="preserve"> </w:t>
      </w:r>
      <w:proofErr w:type="spellStart"/>
      <w:r w:rsidR="009F6EF6" w:rsidRPr="0020137F">
        <w:rPr>
          <w:rFonts w:ascii="Arial" w:hAnsi="Arial" w:cs="Arial"/>
          <w:iCs/>
          <w:sz w:val="22"/>
        </w:rPr>
        <w:t>Sci</w:t>
      </w:r>
      <w:proofErr w:type="spellEnd"/>
      <w:r w:rsidR="00A3254F" w:rsidRPr="0020137F">
        <w:rPr>
          <w:rFonts w:ascii="Arial" w:hAnsi="Arial" w:cs="Arial"/>
          <w:iCs/>
          <w:sz w:val="22"/>
        </w:rPr>
        <w:t xml:space="preserve"> </w:t>
      </w:r>
      <w:r w:rsidR="009F6EF6" w:rsidRPr="0020137F">
        <w:rPr>
          <w:rFonts w:ascii="Arial" w:hAnsi="Arial" w:cs="Arial"/>
          <w:sz w:val="22"/>
        </w:rPr>
        <w:t xml:space="preserve">U.S.A. 93: 9858-9863. </w:t>
      </w:r>
    </w:p>
    <w:sectPr w:rsidR="009F6EF6" w:rsidRPr="0020137F" w:rsidSect="00BE4DE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B3CF2E" w14:textId="77777777" w:rsidR="0048351E" w:rsidRDefault="0048351E" w:rsidP="00382183">
      <w:r>
        <w:separator/>
      </w:r>
    </w:p>
  </w:endnote>
  <w:endnote w:type="continuationSeparator" w:id="0">
    <w:p w14:paraId="12399E12" w14:textId="77777777" w:rsidR="0048351E" w:rsidRDefault="0048351E" w:rsidP="003821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9510A9" w14:textId="77777777" w:rsidR="0048351E" w:rsidRDefault="0048351E" w:rsidP="00382183">
      <w:r>
        <w:separator/>
      </w:r>
    </w:p>
  </w:footnote>
  <w:footnote w:type="continuationSeparator" w:id="0">
    <w:p w14:paraId="73C9298A" w14:textId="77777777" w:rsidR="0048351E" w:rsidRDefault="0048351E" w:rsidP="003821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DEA"/>
    <w:rsid w:val="0000707D"/>
    <w:rsid w:val="00014430"/>
    <w:rsid w:val="0001690F"/>
    <w:rsid w:val="00017D73"/>
    <w:rsid w:val="0002127C"/>
    <w:rsid w:val="00021631"/>
    <w:rsid w:val="00025421"/>
    <w:rsid w:val="000266B3"/>
    <w:rsid w:val="00033E1A"/>
    <w:rsid w:val="0003442C"/>
    <w:rsid w:val="000350D7"/>
    <w:rsid w:val="00036B4D"/>
    <w:rsid w:val="0004386A"/>
    <w:rsid w:val="00044983"/>
    <w:rsid w:val="0004677F"/>
    <w:rsid w:val="00046914"/>
    <w:rsid w:val="00047823"/>
    <w:rsid w:val="000478DC"/>
    <w:rsid w:val="00051DD5"/>
    <w:rsid w:val="000563FD"/>
    <w:rsid w:val="00056775"/>
    <w:rsid w:val="00057115"/>
    <w:rsid w:val="00060F07"/>
    <w:rsid w:val="00061D46"/>
    <w:rsid w:val="00065D6E"/>
    <w:rsid w:val="00066B0C"/>
    <w:rsid w:val="00067453"/>
    <w:rsid w:val="00074007"/>
    <w:rsid w:val="000759E2"/>
    <w:rsid w:val="00077BB2"/>
    <w:rsid w:val="0008383F"/>
    <w:rsid w:val="00086EF5"/>
    <w:rsid w:val="00093943"/>
    <w:rsid w:val="00096325"/>
    <w:rsid w:val="000977F8"/>
    <w:rsid w:val="000A55E8"/>
    <w:rsid w:val="000A614B"/>
    <w:rsid w:val="000B559F"/>
    <w:rsid w:val="000B7C02"/>
    <w:rsid w:val="000C1923"/>
    <w:rsid w:val="000C1BAE"/>
    <w:rsid w:val="000C3DAF"/>
    <w:rsid w:val="000C6FA3"/>
    <w:rsid w:val="000D18B2"/>
    <w:rsid w:val="000E0CFF"/>
    <w:rsid w:val="000E1212"/>
    <w:rsid w:val="000E3793"/>
    <w:rsid w:val="000E508F"/>
    <w:rsid w:val="000F0A3B"/>
    <w:rsid w:val="000F5D9F"/>
    <w:rsid w:val="00101377"/>
    <w:rsid w:val="0010217A"/>
    <w:rsid w:val="001034CC"/>
    <w:rsid w:val="001044DA"/>
    <w:rsid w:val="00106834"/>
    <w:rsid w:val="00112167"/>
    <w:rsid w:val="00115CCA"/>
    <w:rsid w:val="0012154C"/>
    <w:rsid w:val="0013046F"/>
    <w:rsid w:val="00130C9C"/>
    <w:rsid w:val="001453EA"/>
    <w:rsid w:val="00153532"/>
    <w:rsid w:val="0015775A"/>
    <w:rsid w:val="00163782"/>
    <w:rsid w:val="001666A9"/>
    <w:rsid w:val="001715A7"/>
    <w:rsid w:val="001765BD"/>
    <w:rsid w:val="00177FBD"/>
    <w:rsid w:val="00184588"/>
    <w:rsid w:val="001862A5"/>
    <w:rsid w:val="00187495"/>
    <w:rsid w:val="001925B5"/>
    <w:rsid w:val="00193AD2"/>
    <w:rsid w:val="00194946"/>
    <w:rsid w:val="001A34E7"/>
    <w:rsid w:val="001B3127"/>
    <w:rsid w:val="001B549B"/>
    <w:rsid w:val="001C07F7"/>
    <w:rsid w:val="001C656F"/>
    <w:rsid w:val="001C6D81"/>
    <w:rsid w:val="001C734E"/>
    <w:rsid w:val="001C7F3A"/>
    <w:rsid w:val="001D0B09"/>
    <w:rsid w:val="001D0F6D"/>
    <w:rsid w:val="001D2242"/>
    <w:rsid w:val="001D3891"/>
    <w:rsid w:val="001D414C"/>
    <w:rsid w:val="001D70C9"/>
    <w:rsid w:val="001E2F38"/>
    <w:rsid w:val="001E63BE"/>
    <w:rsid w:val="001E7C1A"/>
    <w:rsid w:val="001F16A3"/>
    <w:rsid w:val="001F6E34"/>
    <w:rsid w:val="001F7250"/>
    <w:rsid w:val="0020137F"/>
    <w:rsid w:val="002014EF"/>
    <w:rsid w:val="002045B4"/>
    <w:rsid w:val="00206463"/>
    <w:rsid w:val="002107E4"/>
    <w:rsid w:val="002108A6"/>
    <w:rsid w:val="0021309B"/>
    <w:rsid w:val="0022780F"/>
    <w:rsid w:val="00233231"/>
    <w:rsid w:val="00234722"/>
    <w:rsid w:val="002370D9"/>
    <w:rsid w:val="00244E8A"/>
    <w:rsid w:val="00247797"/>
    <w:rsid w:val="00247CA8"/>
    <w:rsid w:val="00247DC1"/>
    <w:rsid w:val="00250C19"/>
    <w:rsid w:val="00252221"/>
    <w:rsid w:val="00253243"/>
    <w:rsid w:val="00261C06"/>
    <w:rsid w:val="00262311"/>
    <w:rsid w:val="002631BE"/>
    <w:rsid w:val="00267A07"/>
    <w:rsid w:val="00271EFA"/>
    <w:rsid w:val="00272AA0"/>
    <w:rsid w:val="002754DC"/>
    <w:rsid w:val="00280679"/>
    <w:rsid w:val="00280728"/>
    <w:rsid w:val="00282D71"/>
    <w:rsid w:val="002916F6"/>
    <w:rsid w:val="002921DD"/>
    <w:rsid w:val="0029308B"/>
    <w:rsid w:val="00293EA8"/>
    <w:rsid w:val="00294405"/>
    <w:rsid w:val="0029526B"/>
    <w:rsid w:val="0029602D"/>
    <w:rsid w:val="002A41DD"/>
    <w:rsid w:val="002A770C"/>
    <w:rsid w:val="002B3024"/>
    <w:rsid w:val="002B5305"/>
    <w:rsid w:val="002C0073"/>
    <w:rsid w:val="002C477D"/>
    <w:rsid w:val="002D1B66"/>
    <w:rsid w:val="002D4114"/>
    <w:rsid w:val="002D444B"/>
    <w:rsid w:val="002D643B"/>
    <w:rsid w:val="002E126C"/>
    <w:rsid w:val="002E1AE5"/>
    <w:rsid w:val="002E43B6"/>
    <w:rsid w:val="002E5D21"/>
    <w:rsid w:val="002E6DDF"/>
    <w:rsid w:val="002F1378"/>
    <w:rsid w:val="002F6E73"/>
    <w:rsid w:val="002F73EC"/>
    <w:rsid w:val="00304DBB"/>
    <w:rsid w:val="0030794D"/>
    <w:rsid w:val="00323DEA"/>
    <w:rsid w:val="00326ADC"/>
    <w:rsid w:val="00334A37"/>
    <w:rsid w:val="00335F0C"/>
    <w:rsid w:val="00336952"/>
    <w:rsid w:val="00337C96"/>
    <w:rsid w:val="00340512"/>
    <w:rsid w:val="0034617F"/>
    <w:rsid w:val="00352573"/>
    <w:rsid w:val="00354A83"/>
    <w:rsid w:val="003618EA"/>
    <w:rsid w:val="00361D16"/>
    <w:rsid w:val="00365E42"/>
    <w:rsid w:val="0036619C"/>
    <w:rsid w:val="00367394"/>
    <w:rsid w:val="00374FDB"/>
    <w:rsid w:val="003755FD"/>
    <w:rsid w:val="00382183"/>
    <w:rsid w:val="00382AB0"/>
    <w:rsid w:val="00383341"/>
    <w:rsid w:val="00384870"/>
    <w:rsid w:val="00384C2C"/>
    <w:rsid w:val="00385D5E"/>
    <w:rsid w:val="0038727B"/>
    <w:rsid w:val="0038780F"/>
    <w:rsid w:val="003935B4"/>
    <w:rsid w:val="00397ED4"/>
    <w:rsid w:val="003A0BED"/>
    <w:rsid w:val="003A1435"/>
    <w:rsid w:val="003A458A"/>
    <w:rsid w:val="003A52C1"/>
    <w:rsid w:val="003A5A2D"/>
    <w:rsid w:val="003C436A"/>
    <w:rsid w:val="003D0317"/>
    <w:rsid w:val="003D2FF3"/>
    <w:rsid w:val="003D7860"/>
    <w:rsid w:val="003E2A55"/>
    <w:rsid w:val="003F083A"/>
    <w:rsid w:val="003F144E"/>
    <w:rsid w:val="003F1EE9"/>
    <w:rsid w:val="003F28DA"/>
    <w:rsid w:val="003F3584"/>
    <w:rsid w:val="003F73AA"/>
    <w:rsid w:val="003F7EC0"/>
    <w:rsid w:val="00401940"/>
    <w:rsid w:val="004021AA"/>
    <w:rsid w:val="00402A57"/>
    <w:rsid w:val="00403080"/>
    <w:rsid w:val="00404E38"/>
    <w:rsid w:val="00407670"/>
    <w:rsid w:val="004077A9"/>
    <w:rsid w:val="004109B8"/>
    <w:rsid w:val="00417971"/>
    <w:rsid w:val="004212E2"/>
    <w:rsid w:val="00425687"/>
    <w:rsid w:val="00432052"/>
    <w:rsid w:val="004326B2"/>
    <w:rsid w:val="00437E31"/>
    <w:rsid w:val="0044316D"/>
    <w:rsid w:val="00444246"/>
    <w:rsid w:val="004456C3"/>
    <w:rsid w:val="00453772"/>
    <w:rsid w:val="004554DE"/>
    <w:rsid w:val="004572A4"/>
    <w:rsid w:val="00462EE2"/>
    <w:rsid w:val="00464132"/>
    <w:rsid w:val="00464FA9"/>
    <w:rsid w:val="00465085"/>
    <w:rsid w:val="004652D9"/>
    <w:rsid w:val="00465427"/>
    <w:rsid w:val="00474546"/>
    <w:rsid w:val="00476973"/>
    <w:rsid w:val="00476CAC"/>
    <w:rsid w:val="00477D3E"/>
    <w:rsid w:val="00480B00"/>
    <w:rsid w:val="00482D67"/>
    <w:rsid w:val="0048351E"/>
    <w:rsid w:val="004839E1"/>
    <w:rsid w:val="004857D5"/>
    <w:rsid w:val="004919AA"/>
    <w:rsid w:val="004964EC"/>
    <w:rsid w:val="00496E40"/>
    <w:rsid w:val="004A153A"/>
    <w:rsid w:val="004A2D0E"/>
    <w:rsid w:val="004A524D"/>
    <w:rsid w:val="004A56D1"/>
    <w:rsid w:val="004A7FCB"/>
    <w:rsid w:val="004B1702"/>
    <w:rsid w:val="004B1AEF"/>
    <w:rsid w:val="004C3CD8"/>
    <w:rsid w:val="004C4B80"/>
    <w:rsid w:val="004C6096"/>
    <w:rsid w:val="004C768B"/>
    <w:rsid w:val="004D23DA"/>
    <w:rsid w:val="004D2C0C"/>
    <w:rsid w:val="004D31C6"/>
    <w:rsid w:val="004D65A1"/>
    <w:rsid w:val="004D723C"/>
    <w:rsid w:val="004D780E"/>
    <w:rsid w:val="004E216C"/>
    <w:rsid w:val="00500DAE"/>
    <w:rsid w:val="0050473F"/>
    <w:rsid w:val="0050788A"/>
    <w:rsid w:val="00511357"/>
    <w:rsid w:val="00515E58"/>
    <w:rsid w:val="0051625D"/>
    <w:rsid w:val="00520792"/>
    <w:rsid w:val="00523729"/>
    <w:rsid w:val="00530E56"/>
    <w:rsid w:val="00534F2C"/>
    <w:rsid w:val="00535A05"/>
    <w:rsid w:val="00535B76"/>
    <w:rsid w:val="0053707B"/>
    <w:rsid w:val="00544D70"/>
    <w:rsid w:val="00552AB4"/>
    <w:rsid w:val="005530C7"/>
    <w:rsid w:val="00553AE1"/>
    <w:rsid w:val="005626ED"/>
    <w:rsid w:val="00562B85"/>
    <w:rsid w:val="00566A37"/>
    <w:rsid w:val="00566D93"/>
    <w:rsid w:val="00567A39"/>
    <w:rsid w:val="00570424"/>
    <w:rsid w:val="005778FA"/>
    <w:rsid w:val="00582FCD"/>
    <w:rsid w:val="00584D86"/>
    <w:rsid w:val="00586A12"/>
    <w:rsid w:val="005879FB"/>
    <w:rsid w:val="00587A81"/>
    <w:rsid w:val="005907C3"/>
    <w:rsid w:val="005A2945"/>
    <w:rsid w:val="005A2970"/>
    <w:rsid w:val="005A5348"/>
    <w:rsid w:val="005A669A"/>
    <w:rsid w:val="005A6838"/>
    <w:rsid w:val="005B2B32"/>
    <w:rsid w:val="005B394A"/>
    <w:rsid w:val="005B41BE"/>
    <w:rsid w:val="005B62A2"/>
    <w:rsid w:val="005B7285"/>
    <w:rsid w:val="005D37EA"/>
    <w:rsid w:val="005D7C5F"/>
    <w:rsid w:val="005E1D40"/>
    <w:rsid w:val="005E6FBE"/>
    <w:rsid w:val="005E78E7"/>
    <w:rsid w:val="005F7641"/>
    <w:rsid w:val="00605721"/>
    <w:rsid w:val="00606109"/>
    <w:rsid w:val="00620EE5"/>
    <w:rsid w:val="006218F6"/>
    <w:rsid w:val="006233B4"/>
    <w:rsid w:val="00636074"/>
    <w:rsid w:val="00641638"/>
    <w:rsid w:val="006429A4"/>
    <w:rsid w:val="00644F7A"/>
    <w:rsid w:val="006479BA"/>
    <w:rsid w:val="00653D25"/>
    <w:rsid w:val="0066524C"/>
    <w:rsid w:val="006712AB"/>
    <w:rsid w:val="006723C4"/>
    <w:rsid w:val="00683BFE"/>
    <w:rsid w:val="006872C3"/>
    <w:rsid w:val="00690357"/>
    <w:rsid w:val="006918F2"/>
    <w:rsid w:val="006929AF"/>
    <w:rsid w:val="00696BCC"/>
    <w:rsid w:val="006A11C7"/>
    <w:rsid w:val="006A230E"/>
    <w:rsid w:val="006A4C98"/>
    <w:rsid w:val="006A76A0"/>
    <w:rsid w:val="006B7F25"/>
    <w:rsid w:val="006C028B"/>
    <w:rsid w:val="006C0557"/>
    <w:rsid w:val="006C05F4"/>
    <w:rsid w:val="006D3C15"/>
    <w:rsid w:val="006D4555"/>
    <w:rsid w:val="006D4598"/>
    <w:rsid w:val="006D76DA"/>
    <w:rsid w:val="006E0A15"/>
    <w:rsid w:val="006E0CCF"/>
    <w:rsid w:val="006E1948"/>
    <w:rsid w:val="006E3174"/>
    <w:rsid w:val="006E7A74"/>
    <w:rsid w:val="006F3CBF"/>
    <w:rsid w:val="006F4221"/>
    <w:rsid w:val="006F6838"/>
    <w:rsid w:val="00707558"/>
    <w:rsid w:val="007102D3"/>
    <w:rsid w:val="00712971"/>
    <w:rsid w:val="0071311C"/>
    <w:rsid w:val="007224B5"/>
    <w:rsid w:val="0072684C"/>
    <w:rsid w:val="00727D0E"/>
    <w:rsid w:val="00730B3B"/>
    <w:rsid w:val="00740AC7"/>
    <w:rsid w:val="00750489"/>
    <w:rsid w:val="00754AFB"/>
    <w:rsid w:val="00754C44"/>
    <w:rsid w:val="00760FDE"/>
    <w:rsid w:val="00761CFD"/>
    <w:rsid w:val="0076378D"/>
    <w:rsid w:val="00766B31"/>
    <w:rsid w:val="00771CC3"/>
    <w:rsid w:val="00776843"/>
    <w:rsid w:val="00781739"/>
    <w:rsid w:val="007917B7"/>
    <w:rsid w:val="007921E1"/>
    <w:rsid w:val="007931BE"/>
    <w:rsid w:val="007A2589"/>
    <w:rsid w:val="007A432D"/>
    <w:rsid w:val="007C15FD"/>
    <w:rsid w:val="007C1A79"/>
    <w:rsid w:val="007D02D0"/>
    <w:rsid w:val="007D0417"/>
    <w:rsid w:val="007D22AD"/>
    <w:rsid w:val="007D2CF9"/>
    <w:rsid w:val="007D45C8"/>
    <w:rsid w:val="007D5D7F"/>
    <w:rsid w:val="007D68CE"/>
    <w:rsid w:val="007D70D4"/>
    <w:rsid w:val="007E1838"/>
    <w:rsid w:val="007E1D43"/>
    <w:rsid w:val="007E387F"/>
    <w:rsid w:val="007E5209"/>
    <w:rsid w:val="007E662A"/>
    <w:rsid w:val="007F03F7"/>
    <w:rsid w:val="007F2132"/>
    <w:rsid w:val="008058CF"/>
    <w:rsid w:val="00805B81"/>
    <w:rsid w:val="00806551"/>
    <w:rsid w:val="008101E7"/>
    <w:rsid w:val="00821107"/>
    <w:rsid w:val="00821467"/>
    <w:rsid w:val="00824265"/>
    <w:rsid w:val="008255DD"/>
    <w:rsid w:val="00825783"/>
    <w:rsid w:val="00831FDB"/>
    <w:rsid w:val="0083314D"/>
    <w:rsid w:val="00840BD3"/>
    <w:rsid w:val="00841464"/>
    <w:rsid w:val="00843343"/>
    <w:rsid w:val="00843FF0"/>
    <w:rsid w:val="00847165"/>
    <w:rsid w:val="0085452B"/>
    <w:rsid w:val="00854BFB"/>
    <w:rsid w:val="00856FB6"/>
    <w:rsid w:val="00861B7D"/>
    <w:rsid w:val="0086284A"/>
    <w:rsid w:val="00864109"/>
    <w:rsid w:val="00865600"/>
    <w:rsid w:val="008661DC"/>
    <w:rsid w:val="0086621F"/>
    <w:rsid w:val="00871687"/>
    <w:rsid w:val="008721AF"/>
    <w:rsid w:val="00873D6C"/>
    <w:rsid w:val="00875623"/>
    <w:rsid w:val="00876DFA"/>
    <w:rsid w:val="008849AA"/>
    <w:rsid w:val="00886612"/>
    <w:rsid w:val="00886843"/>
    <w:rsid w:val="008931AF"/>
    <w:rsid w:val="008933CC"/>
    <w:rsid w:val="008967CC"/>
    <w:rsid w:val="008A0D18"/>
    <w:rsid w:val="008A19E3"/>
    <w:rsid w:val="008A1E00"/>
    <w:rsid w:val="008A2D2E"/>
    <w:rsid w:val="008A303A"/>
    <w:rsid w:val="008A7795"/>
    <w:rsid w:val="008B09B2"/>
    <w:rsid w:val="008B6A22"/>
    <w:rsid w:val="008C333B"/>
    <w:rsid w:val="008C3E14"/>
    <w:rsid w:val="008C498F"/>
    <w:rsid w:val="008D1041"/>
    <w:rsid w:val="008D3987"/>
    <w:rsid w:val="008D44BA"/>
    <w:rsid w:val="008E199F"/>
    <w:rsid w:val="008E4B59"/>
    <w:rsid w:val="008F0517"/>
    <w:rsid w:val="008F2889"/>
    <w:rsid w:val="008F5EA0"/>
    <w:rsid w:val="008F7A07"/>
    <w:rsid w:val="00902072"/>
    <w:rsid w:val="00902603"/>
    <w:rsid w:val="00904F90"/>
    <w:rsid w:val="00905E3A"/>
    <w:rsid w:val="009127D4"/>
    <w:rsid w:val="00915538"/>
    <w:rsid w:val="00915A61"/>
    <w:rsid w:val="009163DC"/>
    <w:rsid w:val="00920ED9"/>
    <w:rsid w:val="0092376D"/>
    <w:rsid w:val="00926D65"/>
    <w:rsid w:val="009329D2"/>
    <w:rsid w:val="00936659"/>
    <w:rsid w:val="009379B0"/>
    <w:rsid w:val="00946E3D"/>
    <w:rsid w:val="00946F01"/>
    <w:rsid w:val="00947E2B"/>
    <w:rsid w:val="009520F8"/>
    <w:rsid w:val="00952F2F"/>
    <w:rsid w:val="00953A46"/>
    <w:rsid w:val="00955641"/>
    <w:rsid w:val="0096223E"/>
    <w:rsid w:val="0097457B"/>
    <w:rsid w:val="00981093"/>
    <w:rsid w:val="0098186E"/>
    <w:rsid w:val="00982244"/>
    <w:rsid w:val="0098354C"/>
    <w:rsid w:val="009843E3"/>
    <w:rsid w:val="00990FED"/>
    <w:rsid w:val="009930B2"/>
    <w:rsid w:val="00995118"/>
    <w:rsid w:val="00995C65"/>
    <w:rsid w:val="009A03A5"/>
    <w:rsid w:val="009A04E7"/>
    <w:rsid w:val="009B088E"/>
    <w:rsid w:val="009B1F57"/>
    <w:rsid w:val="009B391A"/>
    <w:rsid w:val="009B55EF"/>
    <w:rsid w:val="009B58C3"/>
    <w:rsid w:val="009C0306"/>
    <w:rsid w:val="009C5563"/>
    <w:rsid w:val="009D0186"/>
    <w:rsid w:val="009D258C"/>
    <w:rsid w:val="009D5C8D"/>
    <w:rsid w:val="009E42CF"/>
    <w:rsid w:val="009E606B"/>
    <w:rsid w:val="009E66AC"/>
    <w:rsid w:val="009F2C0E"/>
    <w:rsid w:val="009F652A"/>
    <w:rsid w:val="009F6EF6"/>
    <w:rsid w:val="00A05FFE"/>
    <w:rsid w:val="00A1222C"/>
    <w:rsid w:val="00A13A18"/>
    <w:rsid w:val="00A13A8F"/>
    <w:rsid w:val="00A20D18"/>
    <w:rsid w:val="00A250A6"/>
    <w:rsid w:val="00A25639"/>
    <w:rsid w:val="00A3037F"/>
    <w:rsid w:val="00A3254F"/>
    <w:rsid w:val="00A3413D"/>
    <w:rsid w:val="00A348FD"/>
    <w:rsid w:val="00A36CA6"/>
    <w:rsid w:val="00A42D89"/>
    <w:rsid w:val="00A43838"/>
    <w:rsid w:val="00A43A59"/>
    <w:rsid w:val="00A442A1"/>
    <w:rsid w:val="00A538A9"/>
    <w:rsid w:val="00A53D8C"/>
    <w:rsid w:val="00A654DB"/>
    <w:rsid w:val="00A66CF2"/>
    <w:rsid w:val="00A6722C"/>
    <w:rsid w:val="00A70858"/>
    <w:rsid w:val="00A70AB1"/>
    <w:rsid w:val="00A71BD7"/>
    <w:rsid w:val="00A743BA"/>
    <w:rsid w:val="00A75332"/>
    <w:rsid w:val="00A758D8"/>
    <w:rsid w:val="00A81C90"/>
    <w:rsid w:val="00A8299D"/>
    <w:rsid w:val="00A82C53"/>
    <w:rsid w:val="00A84E34"/>
    <w:rsid w:val="00A8568A"/>
    <w:rsid w:val="00A872BC"/>
    <w:rsid w:val="00A879FF"/>
    <w:rsid w:val="00A94EAC"/>
    <w:rsid w:val="00A956CF"/>
    <w:rsid w:val="00A97574"/>
    <w:rsid w:val="00AA5275"/>
    <w:rsid w:val="00AB69E6"/>
    <w:rsid w:val="00AC07B8"/>
    <w:rsid w:val="00AC3396"/>
    <w:rsid w:val="00AC4607"/>
    <w:rsid w:val="00AC5D16"/>
    <w:rsid w:val="00AD1CBB"/>
    <w:rsid w:val="00AD2570"/>
    <w:rsid w:val="00AD374F"/>
    <w:rsid w:val="00AD3768"/>
    <w:rsid w:val="00AE163B"/>
    <w:rsid w:val="00AE41B0"/>
    <w:rsid w:val="00AE6846"/>
    <w:rsid w:val="00AF2DD9"/>
    <w:rsid w:val="00AF4940"/>
    <w:rsid w:val="00AF6075"/>
    <w:rsid w:val="00B04483"/>
    <w:rsid w:val="00B07C84"/>
    <w:rsid w:val="00B10E02"/>
    <w:rsid w:val="00B11067"/>
    <w:rsid w:val="00B1178F"/>
    <w:rsid w:val="00B12D77"/>
    <w:rsid w:val="00B15D70"/>
    <w:rsid w:val="00B2276D"/>
    <w:rsid w:val="00B24BD9"/>
    <w:rsid w:val="00B275BD"/>
    <w:rsid w:val="00B310CE"/>
    <w:rsid w:val="00B31214"/>
    <w:rsid w:val="00B32B6D"/>
    <w:rsid w:val="00B4155D"/>
    <w:rsid w:val="00B437F2"/>
    <w:rsid w:val="00B50048"/>
    <w:rsid w:val="00B50A7A"/>
    <w:rsid w:val="00B545F5"/>
    <w:rsid w:val="00B55432"/>
    <w:rsid w:val="00B555CA"/>
    <w:rsid w:val="00B57EDA"/>
    <w:rsid w:val="00B61DFF"/>
    <w:rsid w:val="00B64772"/>
    <w:rsid w:val="00B74E43"/>
    <w:rsid w:val="00B762DA"/>
    <w:rsid w:val="00B93F81"/>
    <w:rsid w:val="00B94B98"/>
    <w:rsid w:val="00BA0063"/>
    <w:rsid w:val="00BA64A0"/>
    <w:rsid w:val="00BA7F80"/>
    <w:rsid w:val="00BB072F"/>
    <w:rsid w:val="00BB4275"/>
    <w:rsid w:val="00BB7620"/>
    <w:rsid w:val="00BB7D6A"/>
    <w:rsid w:val="00BC0531"/>
    <w:rsid w:val="00BC1551"/>
    <w:rsid w:val="00BC24DA"/>
    <w:rsid w:val="00BD3D30"/>
    <w:rsid w:val="00BD5B92"/>
    <w:rsid w:val="00BE2281"/>
    <w:rsid w:val="00BE379B"/>
    <w:rsid w:val="00BE4DEA"/>
    <w:rsid w:val="00BE657E"/>
    <w:rsid w:val="00BF3797"/>
    <w:rsid w:val="00BF5581"/>
    <w:rsid w:val="00BF68AF"/>
    <w:rsid w:val="00BF7868"/>
    <w:rsid w:val="00C0013F"/>
    <w:rsid w:val="00C06464"/>
    <w:rsid w:val="00C10DE7"/>
    <w:rsid w:val="00C12407"/>
    <w:rsid w:val="00C1665D"/>
    <w:rsid w:val="00C200FE"/>
    <w:rsid w:val="00C2216B"/>
    <w:rsid w:val="00C24452"/>
    <w:rsid w:val="00C24C0C"/>
    <w:rsid w:val="00C2506E"/>
    <w:rsid w:val="00C316D7"/>
    <w:rsid w:val="00C424C6"/>
    <w:rsid w:val="00C42A7B"/>
    <w:rsid w:val="00C44DB5"/>
    <w:rsid w:val="00C46831"/>
    <w:rsid w:val="00C46BB6"/>
    <w:rsid w:val="00C51498"/>
    <w:rsid w:val="00C565F8"/>
    <w:rsid w:val="00C57E8D"/>
    <w:rsid w:val="00C61A77"/>
    <w:rsid w:val="00C63FAF"/>
    <w:rsid w:val="00C6579A"/>
    <w:rsid w:val="00C676D3"/>
    <w:rsid w:val="00C73786"/>
    <w:rsid w:val="00C7441C"/>
    <w:rsid w:val="00C7707F"/>
    <w:rsid w:val="00C80261"/>
    <w:rsid w:val="00C83549"/>
    <w:rsid w:val="00C836A0"/>
    <w:rsid w:val="00C87A5B"/>
    <w:rsid w:val="00C9489C"/>
    <w:rsid w:val="00CA075F"/>
    <w:rsid w:val="00CA2F6F"/>
    <w:rsid w:val="00CA4D68"/>
    <w:rsid w:val="00CA5809"/>
    <w:rsid w:val="00CA7618"/>
    <w:rsid w:val="00CB11B4"/>
    <w:rsid w:val="00CB1827"/>
    <w:rsid w:val="00CB3948"/>
    <w:rsid w:val="00CB3C9E"/>
    <w:rsid w:val="00CB3FB5"/>
    <w:rsid w:val="00CB4EDE"/>
    <w:rsid w:val="00CB7CC8"/>
    <w:rsid w:val="00CC1A31"/>
    <w:rsid w:val="00CC7C1B"/>
    <w:rsid w:val="00CE4D7B"/>
    <w:rsid w:val="00CF4697"/>
    <w:rsid w:val="00D009C2"/>
    <w:rsid w:val="00D12793"/>
    <w:rsid w:val="00D175A0"/>
    <w:rsid w:val="00D201A9"/>
    <w:rsid w:val="00D22939"/>
    <w:rsid w:val="00D236E4"/>
    <w:rsid w:val="00D25637"/>
    <w:rsid w:val="00D3473E"/>
    <w:rsid w:val="00D34942"/>
    <w:rsid w:val="00D36D1D"/>
    <w:rsid w:val="00D409D2"/>
    <w:rsid w:val="00D42C32"/>
    <w:rsid w:val="00D46335"/>
    <w:rsid w:val="00D46737"/>
    <w:rsid w:val="00D5009A"/>
    <w:rsid w:val="00D53BDD"/>
    <w:rsid w:val="00D55050"/>
    <w:rsid w:val="00D6623F"/>
    <w:rsid w:val="00D66EF5"/>
    <w:rsid w:val="00D67FEF"/>
    <w:rsid w:val="00D72F2F"/>
    <w:rsid w:val="00D7353A"/>
    <w:rsid w:val="00D7622A"/>
    <w:rsid w:val="00D77F16"/>
    <w:rsid w:val="00D81837"/>
    <w:rsid w:val="00D82562"/>
    <w:rsid w:val="00D825AF"/>
    <w:rsid w:val="00D91B3C"/>
    <w:rsid w:val="00D975D5"/>
    <w:rsid w:val="00DA1F47"/>
    <w:rsid w:val="00DA32DF"/>
    <w:rsid w:val="00DA3C79"/>
    <w:rsid w:val="00DA54C5"/>
    <w:rsid w:val="00DC14E5"/>
    <w:rsid w:val="00DC40FA"/>
    <w:rsid w:val="00DC5312"/>
    <w:rsid w:val="00DC7D27"/>
    <w:rsid w:val="00DD0DBC"/>
    <w:rsid w:val="00DD2D0A"/>
    <w:rsid w:val="00DD4271"/>
    <w:rsid w:val="00DD5421"/>
    <w:rsid w:val="00DE2F49"/>
    <w:rsid w:val="00DF6798"/>
    <w:rsid w:val="00E1430D"/>
    <w:rsid w:val="00E14692"/>
    <w:rsid w:val="00E153BD"/>
    <w:rsid w:val="00E16C4D"/>
    <w:rsid w:val="00E17BBE"/>
    <w:rsid w:val="00E210A6"/>
    <w:rsid w:val="00E22DDA"/>
    <w:rsid w:val="00E270FA"/>
    <w:rsid w:val="00E27CCF"/>
    <w:rsid w:val="00E30A32"/>
    <w:rsid w:val="00E35345"/>
    <w:rsid w:val="00E4020A"/>
    <w:rsid w:val="00E40D8A"/>
    <w:rsid w:val="00E444F6"/>
    <w:rsid w:val="00E504BF"/>
    <w:rsid w:val="00E5244D"/>
    <w:rsid w:val="00E573CA"/>
    <w:rsid w:val="00E60934"/>
    <w:rsid w:val="00E67C02"/>
    <w:rsid w:val="00E71639"/>
    <w:rsid w:val="00E71778"/>
    <w:rsid w:val="00E72525"/>
    <w:rsid w:val="00E76475"/>
    <w:rsid w:val="00E81BE7"/>
    <w:rsid w:val="00E82B91"/>
    <w:rsid w:val="00E93300"/>
    <w:rsid w:val="00EA6C27"/>
    <w:rsid w:val="00EB01D9"/>
    <w:rsid w:val="00EB40CF"/>
    <w:rsid w:val="00EB6729"/>
    <w:rsid w:val="00ED1951"/>
    <w:rsid w:val="00ED277E"/>
    <w:rsid w:val="00EE13FC"/>
    <w:rsid w:val="00EE2BC6"/>
    <w:rsid w:val="00EE3AF6"/>
    <w:rsid w:val="00EE75E9"/>
    <w:rsid w:val="00EF41BD"/>
    <w:rsid w:val="00F001AD"/>
    <w:rsid w:val="00F02DA4"/>
    <w:rsid w:val="00F03A99"/>
    <w:rsid w:val="00F03DD1"/>
    <w:rsid w:val="00F0508F"/>
    <w:rsid w:val="00F10FDA"/>
    <w:rsid w:val="00F13AE3"/>
    <w:rsid w:val="00F31D1C"/>
    <w:rsid w:val="00F43BF0"/>
    <w:rsid w:val="00F45D27"/>
    <w:rsid w:val="00F5454E"/>
    <w:rsid w:val="00F54B0F"/>
    <w:rsid w:val="00F601FD"/>
    <w:rsid w:val="00F60B5F"/>
    <w:rsid w:val="00F63067"/>
    <w:rsid w:val="00F6314D"/>
    <w:rsid w:val="00F63AEB"/>
    <w:rsid w:val="00F6639E"/>
    <w:rsid w:val="00F6721D"/>
    <w:rsid w:val="00F71232"/>
    <w:rsid w:val="00F718E0"/>
    <w:rsid w:val="00F851FD"/>
    <w:rsid w:val="00F865E4"/>
    <w:rsid w:val="00FA3378"/>
    <w:rsid w:val="00FA6979"/>
    <w:rsid w:val="00FA78C7"/>
    <w:rsid w:val="00FA7DC9"/>
    <w:rsid w:val="00FB3773"/>
    <w:rsid w:val="00FB4024"/>
    <w:rsid w:val="00FB4737"/>
    <w:rsid w:val="00FB516F"/>
    <w:rsid w:val="00FC3752"/>
    <w:rsid w:val="00FC43B2"/>
    <w:rsid w:val="00FC4664"/>
    <w:rsid w:val="00FC7A94"/>
    <w:rsid w:val="00FD0941"/>
    <w:rsid w:val="00FD1944"/>
    <w:rsid w:val="00FD2E58"/>
    <w:rsid w:val="00FD3DCA"/>
    <w:rsid w:val="00FD7BB6"/>
    <w:rsid w:val="00FE009B"/>
    <w:rsid w:val="00FE3907"/>
    <w:rsid w:val="00FE50D6"/>
    <w:rsid w:val="00FE61BD"/>
    <w:rsid w:val="00FF2EC3"/>
    <w:rsid w:val="00FF42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43ADB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65F8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565F8"/>
    <w:pPr>
      <w:spacing w:after="200" w:line="276" w:lineRule="auto"/>
      <w:ind w:leftChars="400" w:left="800"/>
    </w:pPr>
  </w:style>
  <w:style w:type="paragraph" w:styleId="a4">
    <w:name w:val="Normal (Web)"/>
    <w:basedOn w:val="a"/>
    <w:uiPriority w:val="99"/>
    <w:unhideWhenUsed/>
    <w:rsid w:val="00E444F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3821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82183"/>
  </w:style>
  <w:style w:type="paragraph" w:styleId="a6">
    <w:name w:val="footer"/>
    <w:basedOn w:val="a"/>
    <w:link w:val="Char0"/>
    <w:uiPriority w:val="99"/>
    <w:unhideWhenUsed/>
    <w:rsid w:val="003821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82183"/>
  </w:style>
  <w:style w:type="paragraph" w:styleId="a7">
    <w:name w:val="Balloon Text"/>
    <w:basedOn w:val="a"/>
    <w:link w:val="Char1"/>
    <w:uiPriority w:val="99"/>
    <w:semiHidden/>
    <w:unhideWhenUsed/>
    <w:rsid w:val="00A3254F"/>
    <w:rPr>
      <w:rFonts w:ascii="Lucida Grande" w:hAnsi="Lucida Grande" w:cs="Lucida Grande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A3254F"/>
    <w:rPr>
      <w:rFonts w:ascii="Lucida Grande" w:hAnsi="Lucida Grande" w:cs="Lucida Grande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AE6846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AE6846"/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AE6846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AE6846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AE6846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65F8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565F8"/>
    <w:pPr>
      <w:spacing w:after="200" w:line="276" w:lineRule="auto"/>
      <w:ind w:leftChars="400" w:left="800"/>
    </w:pPr>
  </w:style>
  <w:style w:type="paragraph" w:styleId="a4">
    <w:name w:val="Normal (Web)"/>
    <w:basedOn w:val="a"/>
    <w:uiPriority w:val="99"/>
    <w:unhideWhenUsed/>
    <w:rsid w:val="00E444F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3821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82183"/>
  </w:style>
  <w:style w:type="paragraph" w:styleId="a6">
    <w:name w:val="footer"/>
    <w:basedOn w:val="a"/>
    <w:link w:val="Char0"/>
    <w:uiPriority w:val="99"/>
    <w:unhideWhenUsed/>
    <w:rsid w:val="003821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82183"/>
  </w:style>
  <w:style w:type="paragraph" w:styleId="a7">
    <w:name w:val="Balloon Text"/>
    <w:basedOn w:val="a"/>
    <w:link w:val="Char1"/>
    <w:uiPriority w:val="99"/>
    <w:semiHidden/>
    <w:unhideWhenUsed/>
    <w:rsid w:val="00A3254F"/>
    <w:rPr>
      <w:rFonts w:ascii="Lucida Grande" w:hAnsi="Lucida Grande" w:cs="Lucida Grande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A3254F"/>
    <w:rPr>
      <w:rFonts w:ascii="Lucida Grande" w:hAnsi="Lucida Grande" w:cs="Lucida Grande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AE6846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AE6846"/>
    <w:rPr>
      <w:szCs w:val="20"/>
    </w:rPr>
  </w:style>
  <w:style w:type="character" w:customStyle="1" w:styleId="Char2">
    <w:name w:val="메모 텍스트 Char"/>
    <w:basedOn w:val="a0"/>
    <w:link w:val="a9"/>
    <w:uiPriority w:val="99"/>
    <w:semiHidden/>
    <w:rsid w:val="00AE6846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AE6846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AE6846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68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4780AA-63C9-4100-B655-1508921025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8</Words>
  <Characters>3068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ana-pc</Company>
  <LinksUpToDate>false</LinksUpToDate>
  <CharactersWithSpaces>3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GIST</dc:creator>
  <cp:lastModifiedBy>Windows 사용자</cp:lastModifiedBy>
  <cp:revision>2</cp:revision>
  <dcterms:created xsi:type="dcterms:W3CDTF">2014-10-13T12:00:00Z</dcterms:created>
  <dcterms:modified xsi:type="dcterms:W3CDTF">2014-10-13T12:00:00Z</dcterms:modified>
</cp:coreProperties>
</file>